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9D438" w14:textId="4A0E6195" w:rsidR="009B2EB3" w:rsidRPr="00A35F6A" w:rsidRDefault="009B2EB3" w:rsidP="001F05EB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A35F6A">
        <w:rPr>
          <w:rFonts w:ascii="Times New Roman" w:hAnsi="Times New Roman" w:cs="Times New Roman"/>
          <w:b/>
          <w:bCs/>
          <w:sz w:val="22"/>
        </w:rPr>
        <w:t>Supporting information</w:t>
      </w:r>
    </w:p>
    <w:p w14:paraId="300F3657" w14:textId="64446C11" w:rsidR="009B2EB3" w:rsidRPr="00A35F6A" w:rsidRDefault="009B2EB3" w:rsidP="005166C7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A35F6A"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40C39C34" wp14:editId="2B4C5168">
            <wp:extent cx="4985143" cy="6440557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68" b="17463"/>
                    <a:stretch/>
                  </pic:blipFill>
                  <pic:spPr bwMode="auto">
                    <a:xfrm>
                      <a:off x="0" y="0"/>
                      <a:ext cx="4985385" cy="64408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F05EB" w:rsidRPr="00A35F6A">
        <w:rPr>
          <w:rFonts w:ascii="Times New Roman" w:hAnsi="Times New Roman" w:cs="Times New Roman"/>
          <w:b/>
          <w:bCs/>
          <w:sz w:val="22"/>
        </w:rPr>
        <w:t xml:space="preserve"> Figure </w:t>
      </w:r>
      <w:proofErr w:type="spellStart"/>
      <w:r w:rsidR="001F05EB" w:rsidRPr="00A35F6A">
        <w:rPr>
          <w:rFonts w:ascii="Times New Roman" w:hAnsi="Times New Roman" w:cs="Times New Roman"/>
          <w:b/>
          <w:bCs/>
          <w:sz w:val="22"/>
        </w:rPr>
        <w:t>S1</w:t>
      </w:r>
      <w:proofErr w:type="spellEnd"/>
      <w:r w:rsidR="001F05EB" w:rsidRPr="00A35F6A">
        <w:rPr>
          <w:rFonts w:ascii="Times New Roman" w:hAnsi="Times New Roman" w:cs="Times New Roman"/>
          <w:b/>
          <w:bCs/>
          <w:sz w:val="22"/>
        </w:rPr>
        <w:t>. (a)</w:t>
      </w:r>
      <w:r w:rsidR="001F05EB" w:rsidRPr="00A35F6A">
        <w:rPr>
          <w:rFonts w:ascii="Times New Roman" w:hAnsi="Times New Roman" w:cs="Times New Roman"/>
          <w:sz w:val="22"/>
        </w:rPr>
        <w:t xml:space="preserve"> Correlation among the samples. The heat map is based on Pearson correlation coefficient, complete linkage clustering method, and Euclidean distance algorithm. </w:t>
      </w:r>
      <w:r w:rsidR="001F05EB" w:rsidRPr="00A35F6A">
        <w:rPr>
          <w:rFonts w:ascii="Times New Roman" w:hAnsi="Times New Roman" w:cs="Times New Roman"/>
          <w:b/>
          <w:bCs/>
          <w:sz w:val="22"/>
        </w:rPr>
        <w:t>(b)</w:t>
      </w:r>
      <w:r w:rsidR="001F05EB" w:rsidRPr="00A35F6A">
        <w:rPr>
          <w:rFonts w:ascii="Times New Roman" w:hAnsi="Times New Roman" w:cs="Times New Roman"/>
          <w:sz w:val="22"/>
        </w:rPr>
        <w:t xml:space="preserve"> </w:t>
      </w:r>
      <w:proofErr w:type="spellStart"/>
      <w:r w:rsidR="001F05EB" w:rsidRPr="00A35F6A">
        <w:rPr>
          <w:rFonts w:ascii="Times New Roman" w:hAnsi="Times New Roman" w:cs="Times New Roman"/>
          <w:sz w:val="22"/>
        </w:rPr>
        <w:t>PCA</w:t>
      </w:r>
      <w:proofErr w:type="spellEnd"/>
      <w:r w:rsidR="001F05EB" w:rsidRPr="00A35F6A">
        <w:rPr>
          <w:rFonts w:ascii="Times New Roman" w:hAnsi="Times New Roman" w:cs="Times New Roman"/>
          <w:sz w:val="22"/>
        </w:rPr>
        <w:t xml:space="preserve"> plot of the transcriptome of </w:t>
      </w:r>
      <w:proofErr w:type="spellStart"/>
      <w:r w:rsidR="001F05EB" w:rsidRPr="00A35F6A">
        <w:rPr>
          <w:rFonts w:ascii="Times New Roman" w:hAnsi="Times New Roman" w:cs="Times New Roman"/>
          <w:sz w:val="22"/>
        </w:rPr>
        <w:t>D_0h</w:t>
      </w:r>
      <w:proofErr w:type="spellEnd"/>
      <w:r w:rsidR="001F05EB" w:rsidRPr="00A35F6A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1F05EB" w:rsidRPr="00A35F6A">
        <w:rPr>
          <w:rFonts w:ascii="Times New Roman" w:hAnsi="Times New Roman" w:cs="Times New Roman"/>
          <w:sz w:val="22"/>
        </w:rPr>
        <w:t>D_2h</w:t>
      </w:r>
      <w:proofErr w:type="spellEnd"/>
      <w:r w:rsidR="001F05EB" w:rsidRPr="00A35F6A">
        <w:rPr>
          <w:rFonts w:ascii="Times New Roman" w:hAnsi="Times New Roman" w:cs="Times New Roman"/>
          <w:sz w:val="22"/>
        </w:rPr>
        <w:t xml:space="preserve">, and </w:t>
      </w:r>
      <w:proofErr w:type="spellStart"/>
      <w:r w:rsidR="001F05EB" w:rsidRPr="00A35F6A">
        <w:rPr>
          <w:rFonts w:ascii="Times New Roman" w:hAnsi="Times New Roman" w:cs="Times New Roman"/>
          <w:sz w:val="22"/>
        </w:rPr>
        <w:t>D_24h</w:t>
      </w:r>
      <w:proofErr w:type="spellEnd"/>
      <w:r w:rsidR="001F05EB" w:rsidRPr="00A35F6A">
        <w:rPr>
          <w:rFonts w:ascii="Times New Roman" w:hAnsi="Times New Roman" w:cs="Times New Roman"/>
          <w:sz w:val="22"/>
        </w:rPr>
        <w:t xml:space="preserve"> samples.</w:t>
      </w:r>
    </w:p>
    <w:p w14:paraId="1F0705CA" w14:textId="75411C98" w:rsidR="009B2EB3" w:rsidRPr="00A35F6A" w:rsidRDefault="009B2EB3" w:rsidP="005166C7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A35F6A">
        <w:rPr>
          <w:rFonts w:ascii="Times New Roman" w:hAnsi="Times New Roman" w:cs="Times New Roman"/>
          <w:b/>
          <w:bCs/>
          <w:sz w:val="22"/>
        </w:rPr>
        <w:br w:type="page"/>
      </w:r>
    </w:p>
    <w:p w14:paraId="034CE6FF" w14:textId="77777777" w:rsidR="008933D7" w:rsidRPr="00A35F6A" w:rsidRDefault="008933D7" w:rsidP="008933D7">
      <w:pPr>
        <w:widowControl/>
        <w:spacing w:line="360" w:lineRule="auto"/>
        <w:rPr>
          <w:rFonts w:ascii="Times New Roman" w:hAnsi="Times New Roman" w:cs="Times New Roman"/>
          <w:sz w:val="22"/>
        </w:rPr>
      </w:pPr>
      <w:r w:rsidRPr="00A35F6A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01B18B44" wp14:editId="1338674E">
            <wp:extent cx="5278120" cy="2968625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672DE" w14:textId="1185E391" w:rsidR="008933D7" w:rsidRPr="00A35F6A" w:rsidRDefault="008933D7" w:rsidP="008933D7">
      <w:pPr>
        <w:widowControl/>
        <w:spacing w:line="360" w:lineRule="auto"/>
        <w:rPr>
          <w:rFonts w:ascii="Times New Roman" w:hAnsi="Times New Roman" w:cs="Times New Roman"/>
          <w:sz w:val="22"/>
        </w:rPr>
      </w:pPr>
      <w:r w:rsidRPr="00A35F6A">
        <w:rPr>
          <w:rFonts w:ascii="Times New Roman" w:hAnsi="Times New Roman" w:cs="Times New Roman"/>
          <w:b/>
          <w:bCs/>
          <w:sz w:val="22"/>
        </w:rPr>
        <w:t xml:space="preserve">Figure </w:t>
      </w:r>
      <w:proofErr w:type="spellStart"/>
      <w:r w:rsidRPr="00A35F6A">
        <w:rPr>
          <w:rFonts w:ascii="Times New Roman" w:hAnsi="Times New Roman" w:cs="Times New Roman"/>
          <w:b/>
          <w:bCs/>
          <w:sz w:val="22"/>
        </w:rPr>
        <w:t>S2</w:t>
      </w:r>
      <w:proofErr w:type="spellEnd"/>
      <w:r w:rsidRPr="00A35F6A">
        <w:rPr>
          <w:rFonts w:ascii="Times New Roman" w:hAnsi="Times New Roman" w:cs="Times New Roman"/>
          <w:b/>
          <w:bCs/>
          <w:sz w:val="22"/>
        </w:rPr>
        <w:t xml:space="preserve">. </w:t>
      </w:r>
      <w:r w:rsidRPr="00A35F6A">
        <w:rPr>
          <w:rFonts w:ascii="Times New Roman" w:hAnsi="Times New Roman" w:cs="Times New Roman"/>
          <w:sz w:val="22"/>
        </w:rPr>
        <w:t>Quantitative real-time PCR (</w:t>
      </w:r>
      <w:proofErr w:type="spellStart"/>
      <w:r w:rsidRPr="00A35F6A">
        <w:rPr>
          <w:rFonts w:ascii="Times New Roman" w:hAnsi="Times New Roman" w:cs="Times New Roman"/>
          <w:sz w:val="22"/>
        </w:rPr>
        <w:t>qRT</w:t>
      </w:r>
      <w:proofErr w:type="spellEnd"/>
      <w:r w:rsidRPr="00A35F6A">
        <w:rPr>
          <w:rFonts w:ascii="Times New Roman" w:hAnsi="Times New Roman" w:cs="Times New Roman"/>
          <w:sz w:val="22"/>
        </w:rPr>
        <w:t xml:space="preserve">-PCR) validation of </w:t>
      </w:r>
      <w:r w:rsidR="00921574" w:rsidRPr="00F67E37">
        <w:rPr>
          <w:rFonts w:ascii="Times New Roman" w:hAnsi="Times New Roman" w:cs="Times New Roman" w:hint="eastAsia"/>
          <w:sz w:val="22"/>
        </w:rPr>
        <w:t>six</w:t>
      </w:r>
      <w:r w:rsidRPr="00A35F6A">
        <w:rPr>
          <w:rFonts w:ascii="Times New Roman" w:hAnsi="Times New Roman" w:cs="Times New Roman"/>
          <w:sz w:val="22"/>
        </w:rPr>
        <w:t xml:space="preserve"> genes from </w:t>
      </w:r>
      <w:r w:rsidRPr="00A35F6A">
        <w:rPr>
          <w:rFonts w:ascii="Times New Roman" w:hAnsi="Times New Roman" w:cs="Times New Roman"/>
          <w:bCs/>
          <w:iCs/>
          <w:sz w:val="22"/>
        </w:rPr>
        <w:t xml:space="preserve">plant hormone signal transduction, phenylpropanoid, and flavonoid biosynthetic pathways. </w:t>
      </w:r>
      <w:r w:rsidRPr="00A35F6A">
        <w:rPr>
          <w:rFonts w:ascii="Times New Roman" w:hAnsi="Times New Roman" w:cs="Times New Roman"/>
          <w:bCs/>
          <w:i/>
          <w:sz w:val="22"/>
        </w:rPr>
        <w:t>IAA,</w:t>
      </w:r>
      <w:r w:rsidRPr="00A35F6A">
        <w:t xml:space="preserve"> </w:t>
      </w:r>
      <w:r w:rsidRPr="00A35F6A">
        <w:rPr>
          <w:rFonts w:ascii="Times New Roman" w:hAnsi="Times New Roman" w:cs="Times New Roman"/>
          <w:bCs/>
          <w:i/>
          <w:sz w:val="22"/>
        </w:rPr>
        <w:t xml:space="preserve">Indole-3-Acetic Acid; </w:t>
      </w:r>
      <w:proofErr w:type="spellStart"/>
      <w:r w:rsidRPr="00A35F6A">
        <w:rPr>
          <w:rFonts w:ascii="Times New Roman" w:hAnsi="Times New Roman" w:cs="Times New Roman"/>
          <w:bCs/>
          <w:i/>
          <w:sz w:val="22"/>
        </w:rPr>
        <w:t>PYL</w:t>
      </w:r>
      <w:proofErr w:type="spellEnd"/>
      <w:r w:rsidRPr="00A35F6A">
        <w:rPr>
          <w:rFonts w:ascii="Times New Roman" w:hAnsi="Times New Roman" w:cs="Times New Roman"/>
          <w:bCs/>
          <w:i/>
          <w:sz w:val="22"/>
        </w:rPr>
        <w:t>,</w:t>
      </w:r>
      <w:r w:rsidRPr="00A35F6A">
        <w:t xml:space="preserve"> </w:t>
      </w:r>
      <w:proofErr w:type="spellStart"/>
      <w:r w:rsidRPr="00A35F6A">
        <w:rPr>
          <w:rFonts w:ascii="Times New Roman" w:hAnsi="Times New Roman" w:cs="Times New Roman"/>
          <w:bCs/>
          <w:i/>
          <w:sz w:val="22"/>
        </w:rPr>
        <w:t>pyrabactin</w:t>
      </w:r>
      <w:proofErr w:type="spellEnd"/>
      <w:r w:rsidRPr="00A35F6A">
        <w:rPr>
          <w:rFonts w:ascii="Times New Roman" w:hAnsi="Times New Roman" w:cs="Times New Roman"/>
          <w:bCs/>
          <w:i/>
          <w:sz w:val="22"/>
        </w:rPr>
        <w:t xml:space="preserve"> resistance-like; </w:t>
      </w:r>
      <w:r w:rsidRPr="00A35F6A">
        <w:rPr>
          <w:rFonts w:ascii="Times New Roman" w:hAnsi="Times New Roman" w:cs="Times New Roman"/>
          <w:i/>
          <w:iCs/>
          <w:sz w:val="22"/>
        </w:rPr>
        <w:t xml:space="preserve">SAUR, Small auxin up RNA; </w:t>
      </w:r>
      <w:proofErr w:type="spellStart"/>
      <w:r w:rsidRPr="00A35F6A">
        <w:rPr>
          <w:rFonts w:ascii="Times New Roman" w:hAnsi="Times New Roman" w:cs="Times New Roman"/>
          <w:i/>
          <w:iCs/>
          <w:sz w:val="22"/>
        </w:rPr>
        <w:t>PP2C</w:t>
      </w:r>
      <w:proofErr w:type="spellEnd"/>
      <w:r w:rsidRPr="00A35F6A">
        <w:rPr>
          <w:rFonts w:ascii="Times New Roman" w:hAnsi="Times New Roman" w:cs="Times New Roman"/>
          <w:i/>
          <w:iCs/>
          <w:sz w:val="22"/>
        </w:rPr>
        <w:t xml:space="preserve">, phosphatase </w:t>
      </w:r>
      <w:proofErr w:type="spellStart"/>
      <w:r w:rsidRPr="00A35F6A">
        <w:rPr>
          <w:rFonts w:ascii="Times New Roman" w:hAnsi="Times New Roman" w:cs="Times New Roman"/>
          <w:i/>
          <w:iCs/>
          <w:sz w:val="22"/>
        </w:rPr>
        <w:t>2C</w:t>
      </w:r>
      <w:proofErr w:type="spellEnd"/>
      <w:r w:rsidRPr="00A35F6A">
        <w:rPr>
          <w:rFonts w:ascii="Times New Roman" w:hAnsi="Times New Roman" w:cs="Times New Roman"/>
          <w:i/>
          <w:iCs/>
          <w:sz w:val="22"/>
        </w:rPr>
        <w:t xml:space="preserve">; </w:t>
      </w:r>
      <w:proofErr w:type="spellStart"/>
      <w:r w:rsidRPr="00A35F6A">
        <w:rPr>
          <w:rFonts w:ascii="Times New Roman" w:hAnsi="Times New Roman" w:cs="Times New Roman"/>
          <w:i/>
          <w:iCs/>
          <w:sz w:val="22"/>
        </w:rPr>
        <w:t>F3H</w:t>
      </w:r>
      <w:proofErr w:type="spellEnd"/>
      <w:r w:rsidRPr="00A35F6A">
        <w:rPr>
          <w:rFonts w:ascii="Times New Roman" w:hAnsi="Times New Roman" w:cs="Times New Roman"/>
          <w:i/>
          <w:iCs/>
          <w:sz w:val="22"/>
        </w:rPr>
        <w:t xml:space="preserve">, Flavanone 3-hydroxylase. </w:t>
      </w:r>
      <w:r w:rsidRPr="00A35F6A">
        <w:rPr>
          <w:rFonts w:ascii="Times New Roman" w:hAnsi="Times New Roman" w:cs="Times New Roman"/>
          <w:sz w:val="22"/>
        </w:rPr>
        <w:t xml:space="preserve">The expression level in the RNA-seq is based on the average value of </w:t>
      </w:r>
      <w:proofErr w:type="spellStart"/>
      <w:r w:rsidRPr="00A35F6A">
        <w:rPr>
          <w:rFonts w:ascii="Times New Roman" w:hAnsi="Times New Roman" w:cs="Times New Roman"/>
          <w:sz w:val="22"/>
        </w:rPr>
        <w:t>FPKM</w:t>
      </w:r>
      <w:proofErr w:type="spellEnd"/>
      <w:r w:rsidRPr="00A35F6A">
        <w:rPr>
          <w:rFonts w:ascii="Times New Roman" w:hAnsi="Times New Roman" w:cs="Times New Roman"/>
          <w:sz w:val="22"/>
        </w:rPr>
        <w:t xml:space="preserve"> at each stage.</w:t>
      </w:r>
    </w:p>
    <w:p w14:paraId="7373F6CA" w14:textId="77777777" w:rsidR="008933D7" w:rsidRPr="00A35F6A" w:rsidRDefault="008933D7">
      <w:pPr>
        <w:widowControl/>
        <w:jc w:val="left"/>
        <w:rPr>
          <w:rFonts w:ascii="Times New Roman" w:hAnsi="Times New Roman" w:cs="Times New Roman"/>
          <w:sz w:val="22"/>
        </w:rPr>
      </w:pPr>
      <w:r w:rsidRPr="00A35F6A">
        <w:rPr>
          <w:rFonts w:ascii="Times New Roman" w:hAnsi="Times New Roman" w:cs="Times New Roman"/>
          <w:sz w:val="22"/>
        </w:rPr>
        <w:br w:type="page"/>
      </w:r>
    </w:p>
    <w:p w14:paraId="2650B5FC" w14:textId="00330D39" w:rsidR="005D602F" w:rsidRPr="00A35F6A" w:rsidRDefault="005D602F" w:rsidP="005166C7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A35F6A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proofErr w:type="spellStart"/>
      <w:r w:rsidRPr="00A35F6A">
        <w:rPr>
          <w:rFonts w:ascii="Times New Roman" w:hAnsi="Times New Roman" w:cs="Times New Roman"/>
          <w:b/>
          <w:bCs/>
          <w:sz w:val="22"/>
        </w:rPr>
        <w:t>S1</w:t>
      </w:r>
      <w:proofErr w:type="spellEnd"/>
      <w:r w:rsidRPr="00A35F6A">
        <w:rPr>
          <w:rFonts w:ascii="Times New Roman" w:hAnsi="Times New Roman" w:cs="Times New Roman"/>
          <w:b/>
          <w:bCs/>
          <w:sz w:val="22"/>
        </w:rPr>
        <w:t xml:space="preserve">. </w:t>
      </w:r>
      <w:r w:rsidR="00102407" w:rsidRPr="00A35F6A">
        <w:rPr>
          <w:rFonts w:ascii="Times New Roman" w:hAnsi="Times New Roman" w:cs="Times New Roman"/>
          <w:sz w:val="22"/>
        </w:rPr>
        <w:t>P</w:t>
      </w:r>
      <w:r w:rsidRPr="00A35F6A">
        <w:rPr>
          <w:rFonts w:ascii="Times New Roman" w:hAnsi="Times New Roman" w:cs="Times New Roman"/>
          <w:sz w:val="22"/>
        </w:rPr>
        <w:t xml:space="preserve">rimers for </w:t>
      </w:r>
      <w:proofErr w:type="spellStart"/>
      <w:r w:rsidRPr="00A35F6A">
        <w:rPr>
          <w:rFonts w:ascii="Times New Roman" w:hAnsi="Times New Roman" w:cs="Times New Roman"/>
          <w:sz w:val="22"/>
        </w:rPr>
        <w:t>qRT</w:t>
      </w:r>
      <w:proofErr w:type="spellEnd"/>
      <w:r w:rsidRPr="00A35F6A">
        <w:rPr>
          <w:rFonts w:ascii="Times New Roman" w:hAnsi="Times New Roman" w:cs="Times New Roman"/>
          <w:sz w:val="22"/>
        </w:rPr>
        <w:t>-PC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35F6A" w:rsidRPr="00A35F6A" w14:paraId="6D7F0ED1" w14:textId="77777777" w:rsidTr="005D602F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6CBDAFF" w14:textId="3847FBB5" w:rsidR="005D602F" w:rsidRPr="00A35F6A" w:rsidRDefault="005D602F" w:rsidP="005166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A35F6A">
              <w:rPr>
                <w:rFonts w:ascii="Times New Roman" w:hAnsi="Times New Roman" w:cs="Times New Roman"/>
                <w:sz w:val="22"/>
              </w:rPr>
              <w:t>rimer 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59D4579" w14:textId="616E22BE" w:rsidR="005D602F" w:rsidRPr="00A35F6A" w:rsidRDefault="005D602F" w:rsidP="005166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A35F6A">
              <w:rPr>
                <w:rFonts w:ascii="Times New Roman" w:hAnsi="Times New Roman" w:cs="Times New Roman"/>
                <w:sz w:val="22"/>
              </w:rPr>
              <w:t>equence</w:t>
            </w:r>
          </w:p>
        </w:tc>
      </w:tr>
      <w:tr w:rsidR="00A35F6A" w:rsidRPr="00A35F6A" w14:paraId="30DB30EE" w14:textId="77777777" w:rsidTr="005D602F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3E685C4A" w14:textId="475D4CE8" w:rsidR="005D602F" w:rsidRPr="00A35F6A" w:rsidRDefault="005D602F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A35F6A">
              <w:rPr>
                <w:rStyle w:val="font21"/>
                <w:color w:val="auto"/>
              </w:rPr>
              <w:t>EF1</w:t>
            </w:r>
            <w:proofErr w:type="spellEnd"/>
            <w:r w:rsidRPr="00A35F6A">
              <w:rPr>
                <w:rStyle w:val="font21"/>
                <w:color w:val="auto"/>
              </w:rPr>
              <w:t>α</w:t>
            </w:r>
            <w:r w:rsidRPr="00A35F6A">
              <w:rPr>
                <w:rStyle w:val="font01"/>
                <w:color w:val="auto"/>
              </w:rPr>
              <w:t>-F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44A9602B" w14:textId="615C3E64" w:rsidR="005D602F" w:rsidRPr="00A35F6A" w:rsidRDefault="005D602F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TGGCATGTACTTGAGGATCACA</w:t>
            </w:r>
            <w:proofErr w:type="spellEnd"/>
          </w:p>
        </w:tc>
      </w:tr>
      <w:tr w:rsidR="00A35F6A" w:rsidRPr="00A35F6A" w14:paraId="4F6E23B5" w14:textId="77777777" w:rsidTr="005D602F">
        <w:tc>
          <w:tcPr>
            <w:tcW w:w="4148" w:type="dxa"/>
            <w:vAlign w:val="center"/>
          </w:tcPr>
          <w:p w14:paraId="63F0F619" w14:textId="2AD26190" w:rsidR="005D602F" w:rsidRPr="00A35F6A" w:rsidRDefault="005D602F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A35F6A">
              <w:rPr>
                <w:rStyle w:val="font21"/>
                <w:color w:val="auto"/>
              </w:rPr>
              <w:t>EF1</w:t>
            </w:r>
            <w:proofErr w:type="spellEnd"/>
            <w:r w:rsidRPr="00A35F6A">
              <w:rPr>
                <w:rStyle w:val="font21"/>
                <w:color w:val="auto"/>
              </w:rPr>
              <w:t>α</w:t>
            </w:r>
            <w:r w:rsidRPr="00A35F6A">
              <w:rPr>
                <w:rStyle w:val="font01"/>
                <w:color w:val="auto"/>
              </w:rPr>
              <w:t>-R</w:t>
            </w:r>
          </w:p>
        </w:tc>
        <w:tc>
          <w:tcPr>
            <w:tcW w:w="4148" w:type="dxa"/>
            <w:vAlign w:val="center"/>
          </w:tcPr>
          <w:p w14:paraId="2E1DFC8B" w14:textId="63F5A5FB" w:rsidR="005D602F" w:rsidRPr="00A35F6A" w:rsidRDefault="005D602F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TGCATTGATGGCACGAAGC</w:t>
            </w:r>
            <w:proofErr w:type="spellEnd"/>
          </w:p>
        </w:tc>
      </w:tr>
      <w:tr w:rsidR="00A35F6A" w:rsidRPr="00A35F6A" w14:paraId="39C2F20C" w14:textId="77777777" w:rsidTr="005D602F">
        <w:tc>
          <w:tcPr>
            <w:tcW w:w="4148" w:type="dxa"/>
            <w:vAlign w:val="center"/>
          </w:tcPr>
          <w:p w14:paraId="4F5CADF8" w14:textId="1D295F87" w:rsidR="005D602F" w:rsidRPr="00A35F6A" w:rsidRDefault="005D602F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5F6A">
              <w:rPr>
                <w:rStyle w:val="font21"/>
                <w:color w:val="auto"/>
              </w:rPr>
              <w:t>UB</w:t>
            </w:r>
            <w:r w:rsidR="00E61F2E" w:rsidRPr="00A35F6A">
              <w:rPr>
                <w:rStyle w:val="font21"/>
                <w:color w:val="auto"/>
              </w:rPr>
              <w:t>I</w:t>
            </w:r>
            <w:r w:rsidRPr="00A35F6A">
              <w:rPr>
                <w:rStyle w:val="font01"/>
                <w:color w:val="auto"/>
              </w:rPr>
              <w:t>-F</w:t>
            </w:r>
          </w:p>
        </w:tc>
        <w:tc>
          <w:tcPr>
            <w:tcW w:w="4148" w:type="dxa"/>
            <w:vAlign w:val="center"/>
          </w:tcPr>
          <w:p w14:paraId="318AED6B" w14:textId="3E95B59E" w:rsidR="005D602F" w:rsidRPr="00A35F6A" w:rsidRDefault="00E61F2E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GAAAAACCATAACCTTGGAAGTTG</w:t>
            </w:r>
            <w:proofErr w:type="spellEnd"/>
          </w:p>
        </w:tc>
      </w:tr>
      <w:tr w:rsidR="00A35F6A" w:rsidRPr="00A35F6A" w14:paraId="212FEC00" w14:textId="77777777" w:rsidTr="005D602F">
        <w:tc>
          <w:tcPr>
            <w:tcW w:w="4148" w:type="dxa"/>
            <w:vAlign w:val="center"/>
          </w:tcPr>
          <w:p w14:paraId="06CC777A" w14:textId="2A8592F0" w:rsidR="005D602F" w:rsidRPr="00A35F6A" w:rsidRDefault="005D602F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5F6A">
              <w:rPr>
                <w:rStyle w:val="font21"/>
                <w:color w:val="auto"/>
              </w:rPr>
              <w:t>UB</w:t>
            </w:r>
            <w:r w:rsidR="00E61F2E" w:rsidRPr="00A35F6A">
              <w:rPr>
                <w:rStyle w:val="font21"/>
                <w:color w:val="auto"/>
              </w:rPr>
              <w:t>I</w:t>
            </w:r>
            <w:r w:rsidRPr="00A35F6A">
              <w:rPr>
                <w:rStyle w:val="font01"/>
                <w:color w:val="auto"/>
              </w:rPr>
              <w:t>-R</w:t>
            </w:r>
          </w:p>
        </w:tc>
        <w:tc>
          <w:tcPr>
            <w:tcW w:w="4148" w:type="dxa"/>
            <w:vAlign w:val="center"/>
          </w:tcPr>
          <w:p w14:paraId="6D1030E0" w14:textId="06031942" w:rsidR="005D602F" w:rsidRPr="00A35F6A" w:rsidRDefault="00E61F2E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GATTCCTTTTGGATGTTGTAATCC</w:t>
            </w:r>
            <w:proofErr w:type="spellEnd"/>
          </w:p>
        </w:tc>
      </w:tr>
      <w:tr w:rsidR="00A35F6A" w:rsidRPr="00A35F6A" w14:paraId="72C112FB" w14:textId="77777777" w:rsidTr="005D602F">
        <w:tc>
          <w:tcPr>
            <w:tcW w:w="4148" w:type="dxa"/>
            <w:vAlign w:val="center"/>
          </w:tcPr>
          <w:p w14:paraId="467D81C2" w14:textId="75292D15" w:rsidR="005D602F" w:rsidRPr="00A35F6A" w:rsidRDefault="005A57CE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5A57CE">
              <w:rPr>
                <w:rStyle w:val="font31"/>
                <w:color w:val="auto"/>
              </w:rPr>
              <w:t>CCG019601.1</w:t>
            </w:r>
            <w:proofErr w:type="spellEnd"/>
            <w:r w:rsidR="001E4588" w:rsidRPr="00A35F6A">
              <w:rPr>
                <w:rStyle w:val="font31"/>
                <w:rFonts w:hint="eastAsia"/>
                <w:color w:val="auto"/>
              </w:rPr>
              <w:t>(</w:t>
            </w:r>
            <w:r w:rsidR="001E4588" w:rsidRPr="00A35F6A">
              <w:rPr>
                <w:rStyle w:val="font31"/>
                <w:color w:val="auto"/>
              </w:rPr>
              <w:t>IAA)</w:t>
            </w:r>
            <w:r w:rsidR="005D602F" w:rsidRPr="00A35F6A">
              <w:rPr>
                <w:rStyle w:val="font01"/>
                <w:color w:val="auto"/>
              </w:rPr>
              <w:t>-F</w:t>
            </w:r>
          </w:p>
        </w:tc>
        <w:tc>
          <w:tcPr>
            <w:tcW w:w="4148" w:type="dxa"/>
            <w:vAlign w:val="center"/>
          </w:tcPr>
          <w:p w14:paraId="57E7CD6F" w14:textId="75EA02C7" w:rsidR="005D602F" w:rsidRPr="00A35F6A" w:rsidRDefault="001E4588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AACCAGCAGCAGAAGAAGAG</w:t>
            </w:r>
            <w:proofErr w:type="spellEnd"/>
          </w:p>
        </w:tc>
      </w:tr>
      <w:tr w:rsidR="00A35F6A" w:rsidRPr="00A35F6A" w14:paraId="7DBD8631" w14:textId="77777777" w:rsidTr="005D602F">
        <w:tc>
          <w:tcPr>
            <w:tcW w:w="4148" w:type="dxa"/>
            <w:vAlign w:val="center"/>
          </w:tcPr>
          <w:p w14:paraId="74022A75" w14:textId="7E9BE05D" w:rsidR="005D602F" w:rsidRPr="00A35F6A" w:rsidRDefault="005A57CE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5A57CE">
              <w:rPr>
                <w:rStyle w:val="font31"/>
                <w:color w:val="auto"/>
              </w:rPr>
              <w:t>CCG019601.1</w:t>
            </w:r>
            <w:proofErr w:type="spellEnd"/>
            <w:r w:rsidR="001E4588" w:rsidRPr="00A35F6A">
              <w:rPr>
                <w:rStyle w:val="font31"/>
                <w:rFonts w:hint="eastAsia"/>
                <w:color w:val="auto"/>
              </w:rPr>
              <w:t>(</w:t>
            </w:r>
            <w:r w:rsidR="001E4588" w:rsidRPr="00A35F6A">
              <w:rPr>
                <w:rStyle w:val="font31"/>
                <w:color w:val="auto"/>
              </w:rPr>
              <w:t>IAA)</w:t>
            </w:r>
            <w:r w:rsidR="005D602F" w:rsidRPr="00A35F6A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="005D602F" w:rsidRPr="00A35F6A">
              <w:rPr>
                <w:rStyle w:val="font01"/>
                <w:color w:val="auto"/>
              </w:rPr>
              <w:t>R</w:t>
            </w:r>
          </w:p>
        </w:tc>
        <w:tc>
          <w:tcPr>
            <w:tcW w:w="4148" w:type="dxa"/>
            <w:vAlign w:val="center"/>
          </w:tcPr>
          <w:p w14:paraId="1223AD56" w14:textId="46BCD607" w:rsidR="005D602F" w:rsidRPr="00A35F6A" w:rsidRDefault="001E4588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GTAGCCCGTGTACGTCATTAG</w:t>
            </w:r>
            <w:proofErr w:type="spellEnd"/>
          </w:p>
        </w:tc>
      </w:tr>
      <w:tr w:rsidR="00A35F6A" w:rsidRPr="00A35F6A" w14:paraId="5C43E6D7" w14:textId="77777777" w:rsidTr="005D602F">
        <w:tc>
          <w:tcPr>
            <w:tcW w:w="4148" w:type="dxa"/>
            <w:vAlign w:val="center"/>
          </w:tcPr>
          <w:p w14:paraId="6AD210B7" w14:textId="206CBB19" w:rsidR="005D602F" w:rsidRPr="00A35F6A" w:rsidRDefault="001E4588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CCG020924.1</w:t>
            </w:r>
            <w:proofErr w:type="spellEnd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(</w:t>
            </w:r>
            <w:proofErr w:type="spellStart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PYL</w:t>
            </w:r>
            <w:proofErr w:type="spellEnd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)</w:t>
            </w:r>
            <w:r w:rsidR="005D602F" w:rsidRPr="00A35F6A">
              <w:rPr>
                <w:rStyle w:val="font01"/>
                <w:color w:val="auto"/>
              </w:rPr>
              <w:t>-F</w:t>
            </w:r>
          </w:p>
        </w:tc>
        <w:tc>
          <w:tcPr>
            <w:tcW w:w="4148" w:type="dxa"/>
            <w:vAlign w:val="center"/>
          </w:tcPr>
          <w:p w14:paraId="17D833B2" w14:textId="1E9CA869" w:rsidR="005D602F" w:rsidRPr="00A35F6A" w:rsidRDefault="001E4588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GATCACCGAGACCCATGTTAC</w:t>
            </w:r>
            <w:proofErr w:type="spellEnd"/>
          </w:p>
        </w:tc>
      </w:tr>
      <w:tr w:rsidR="00A35F6A" w:rsidRPr="00A35F6A" w14:paraId="22058AF3" w14:textId="77777777" w:rsidTr="005D602F">
        <w:tc>
          <w:tcPr>
            <w:tcW w:w="4148" w:type="dxa"/>
            <w:vAlign w:val="center"/>
          </w:tcPr>
          <w:p w14:paraId="0A4F48DD" w14:textId="16BB6469" w:rsidR="005D602F" w:rsidRPr="00A35F6A" w:rsidRDefault="001E4588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CCG020924.1</w:t>
            </w:r>
            <w:proofErr w:type="spellEnd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(</w:t>
            </w:r>
            <w:proofErr w:type="spellStart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PYL</w:t>
            </w:r>
            <w:proofErr w:type="spellEnd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)</w:t>
            </w:r>
            <w:r w:rsidR="00302D41" w:rsidRPr="00A35F6A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="005D602F" w:rsidRPr="00A35F6A">
              <w:rPr>
                <w:rStyle w:val="font01"/>
                <w:color w:val="auto"/>
              </w:rPr>
              <w:t>R</w:t>
            </w:r>
          </w:p>
        </w:tc>
        <w:tc>
          <w:tcPr>
            <w:tcW w:w="4148" w:type="dxa"/>
            <w:vAlign w:val="center"/>
          </w:tcPr>
          <w:p w14:paraId="1EAB05AD" w14:textId="6E93DED4" w:rsidR="005D602F" w:rsidRPr="00A35F6A" w:rsidRDefault="001E4588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GTACCATACGATCACCTCCAAC</w:t>
            </w:r>
            <w:proofErr w:type="spellEnd"/>
          </w:p>
        </w:tc>
      </w:tr>
      <w:tr w:rsidR="00A35F6A" w:rsidRPr="00A35F6A" w14:paraId="2DA634EC" w14:textId="77777777" w:rsidTr="005D602F">
        <w:tc>
          <w:tcPr>
            <w:tcW w:w="4148" w:type="dxa"/>
            <w:vAlign w:val="center"/>
          </w:tcPr>
          <w:p w14:paraId="742D6F91" w14:textId="24A1CE14" w:rsidR="005D602F" w:rsidRPr="00A35F6A" w:rsidRDefault="001E4588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CCG015698.1</w:t>
            </w:r>
            <w:proofErr w:type="spellEnd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(SAUR)</w:t>
            </w:r>
            <w:r w:rsidR="005D602F" w:rsidRPr="00A35F6A">
              <w:rPr>
                <w:rStyle w:val="font01"/>
                <w:color w:val="auto"/>
              </w:rPr>
              <w:t>-F</w:t>
            </w:r>
          </w:p>
        </w:tc>
        <w:tc>
          <w:tcPr>
            <w:tcW w:w="4148" w:type="dxa"/>
            <w:vAlign w:val="center"/>
          </w:tcPr>
          <w:p w14:paraId="0E1DF0A9" w14:textId="36CE7232" w:rsidR="005D602F" w:rsidRPr="00A35F6A" w:rsidRDefault="001E4588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CGAGATGGGTCTCACAATTCC</w:t>
            </w:r>
            <w:proofErr w:type="spellEnd"/>
          </w:p>
        </w:tc>
      </w:tr>
      <w:tr w:rsidR="00A35F6A" w:rsidRPr="00A35F6A" w14:paraId="40BD79B4" w14:textId="77777777" w:rsidTr="005D602F">
        <w:tc>
          <w:tcPr>
            <w:tcW w:w="4148" w:type="dxa"/>
            <w:vAlign w:val="center"/>
          </w:tcPr>
          <w:p w14:paraId="6D5760AE" w14:textId="103364EB" w:rsidR="005D602F" w:rsidRPr="00A35F6A" w:rsidRDefault="001E4588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CCG015698.1</w:t>
            </w:r>
            <w:proofErr w:type="spellEnd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(SAUR)</w:t>
            </w:r>
            <w:r w:rsidR="00302D41" w:rsidRPr="00A35F6A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="005D602F" w:rsidRPr="00A35F6A">
              <w:rPr>
                <w:rStyle w:val="font01"/>
                <w:color w:val="auto"/>
              </w:rPr>
              <w:t>R</w:t>
            </w:r>
          </w:p>
        </w:tc>
        <w:tc>
          <w:tcPr>
            <w:tcW w:w="4148" w:type="dxa"/>
            <w:vAlign w:val="center"/>
          </w:tcPr>
          <w:p w14:paraId="4C24F450" w14:textId="350DC3E3" w:rsidR="005D602F" w:rsidRPr="00A35F6A" w:rsidRDefault="001E4588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CAAGTCTACGCCTGCCTAATC</w:t>
            </w:r>
            <w:proofErr w:type="spellEnd"/>
          </w:p>
        </w:tc>
      </w:tr>
      <w:tr w:rsidR="00A35F6A" w:rsidRPr="00A35F6A" w14:paraId="6D4E3AED" w14:textId="77777777" w:rsidTr="005D602F">
        <w:tc>
          <w:tcPr>
            <w:tcW w:w="4148" w:type="dxa"/>
            <w:vAlign w:val="center"/>
          </w:tcPr>
          <w:p w14:paraId="54E3FCB6" w14:textId="5CAB1354" w:rsidR="005D602F" w:rsidRPr="00A35F6A" w:rsidRDefault="001E4588" w:rsidP="005D602F">
            <w:pPr>
              <w:widowControl/>
              <w:spacing w:line="360" w:lineRule="auto"/>
              <w:jc w:val="left"/>
              <w:rPr>
                <w:rStyle w:val="font31"/>
                <w:color w:val="auto"/>
              </w:rPr>
            </w:pPr>
            <w:proofErr w:type="spellStart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CCG007753.1</w:t>
            </w:r>
            <w:proofErr w:type="spellEnd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(SAUR)</w:t>
            </w:r>
            <w:r w:rsidR="005D602F" w:rsidRPr="00A35F6A">
              <w:rPr>
                <w:rStyle w:val="font01"/>
                <w:color w:val="auto"/>
              </w:rPr>
              <w:t>-F</w:t>
            </w:r>
          </w:p>
        </w:tc>
        <w:tc>
          <w:tcPr>
            <w:tcW w:w="4148" w:type="dxa"/>
            <w:vAlign w:val="center"/>
          </w:tcPr>
          <w:p w14:paraId="4962C5E2" w14:textId="19A33DB8" w:rsidR="005D602F" w:rsidRPr="00A35F6A" w:rsidRDefault="001E4588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CTGTTCGGTGAGCTTCTAAGG</w:t>
            </w:r>
            <w:proofErr w:type="spellEnd"/>
          </w:p>
        </w:tc>
      </w:tr>
      <w:tr w:rsidR="00A35F6A" w:rsidRPr="00A35F6A" w14:paraId="601452B5" w14:textId="77777777" w:rsidTr="005D602F">
        <w:tc>
          <w:tcPr>
            <w:tcW w:w="4148" w:type="dxa"/>
            <w:vAlign w:val="center"/>
          </w:tcPr>
          <w:p w14:paraId="23983A56" w14:textId="57727519" w:rsidR="005D602F" w:rsidRPr="00A35F6A" w:rsidRDefault="001E4588" w:rsidP="005D602F">
            <w:pPr>
              <w:widowControl/>
              <w:spacing w:line="360" w:lineRule="auto"/>
              <w:jc w:val="left"/>
              <w:rPr>
                <w:rStyle w:val="font31"/>
                <w:color w:val="auto"/>
              </w:rPr>
            </w:pPr>
            <w:proofErr w:type="spellStart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CCG007753.1</w:t>
            </w:r>
            <w:proofErr w:type="spellEnd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(SAUR)</w:t>
            </w:r>
            <w:r w:rsidR="00302D41" w:rsidRPr="00A35F6A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="005D602F" w:rsidRPr="00A35F6A">
              <w:rPr>
                <w:rStyle w:val="font01"/>
                <w:color w:val="auto"/>
              </w:rPr>
              <w:t>R</w:t>
            </w:r>
          </w:p>
        </w:tc>
        <w:tc>
          <w:tcPr>
            <w:tcW w:w="4148" w:type="dxa"/>
            <w:vAlign w:val="center"/>
          </w:tcPr>
          <w:p w14:paraId="2202CA37" w14:textId="0C2269B8" w:rsidR="005D602F" w:rsidRPr="00A35F6A" w:rsidRDefault="001E4588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GGTTCTGGACTCTCTCGAAATC</w:t>
            </w:r>
            <w:proofErr w:type="spellEnd"/>
          </w:p>
        </w:tc>
      </w:tr>
      <w:tr w:rsidR="00A35F6A" w:rsidRPr="00A35F6A" w14:paraId="179CF03E" w14:textId="77777777" w:rsidTr="005D602F">
        <w:tc>
          <w:tcPr>
            <w:tcW w:w="4148" w:type="dxa"/>
            <w:vAlign w:val="center"/>
          </w:tcPr>
          <w:p w14:paraId="5C972F96" w14:textId="57AF0DB7" w:rsidR="005D602F" w:rsidRPr="00A35F6A" w:rsidRDefault="00302D41" w:rsidP="005D602F">
            <w:pPr>
              <w:widowControl/>
              <w:spacing w:line="360" w:lineRule="auto"/>
              <w:jc w:val="left"/>
              <w:rPr>
                <w:rStyle w:val="font31"/>
                <w:color w:val="auto"/>
              </w:rPr>
            </w:pPr>
            <w:proofErr w:type="spellStart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CCG023238.1</w:t>
            </w:r>
            <w:proofErr w:type="spellEnd"/>
            <w:r w:rsidR="001E4588" w:rsidRPr="00A35F6A">
              <w:rPr>
                <w:rFonts w:ascii="Times New Roman" w:hAnsi="Times New Roman" w:cs="Times New Roman"/>
                <w:i/>
                <w:iCs/>
                <w:sz w:val="22"/>
              </w:rPr>
              <w:t>(</w:t>
            </w:r>
            <w:proofErr w:type="spellStart"/>
            <w:r w:rsidR="001E4588" w:rsidRPr="00A35F6A">
              <w:rPr>
                <w:rFonts w:ascii="Times New Roman" w:hAnsi="Times New Roman" w:cs="Times New Roman"/>
                <w:i/>
                <w:iCs/>
                <w:sz w:val="22"/>
              </w:rPr>
              <w:t>PP2C</w:t>
            </w:r>
            <w:proofErr w:type="spellEnd"/>
            <w:r w:rsidR="001E4588" w:rsidRPr="00A35F6A">
              <w:rPr>
                <w:rFonts w:ascii="Times New Roman" w:hAnsi="Times New Roman" w:cs="Times New Roman"/>
                <w:i/>
                <w:iCs/>
                <w:sz w:val="22"/>
              </w:rPr>
              <w:t>)</w:t>
            </w:r>
            <w:r w:rsidR="005D602F" w:rsidRPr="00A35F6A">
              <w:rPr>
                <w:rStyle w:val="font01"/>
                <w:color w:val="auto"/>
              </w:rPr>
              <w:t>-F</w:t>
            </w:r>
          </w:p>
        </w:tc>
        <w:tc>
          <w:tcPr>
            <w:tcW w:w="4148" w:type="dxa"/>
            <w:vAlign w:val="center"/>
          </w:tcPr>
          <w:p w14:paraId="2F096CBA" w14:textId="4248C8A0" w:rsidR="005D602F" w:rsidRPr="00A35F6A" w:rsidRDefault="001E4588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TCGGTCTCTCTCCATCATCTT</w:t>
            </w:r>
            <w:proofErr w:type="spellEnd"/>
          </w:p>
        </w:tc>
      </w:tr>
      <w:tr w:rsidR="00A35F6A" w:rsidRPr="00A35F6A" w14:paraId="70B23AAA" w14:textId="77777777" w:rsidTr="005D602F">
        <w:tc>
          <w:tcPr>
            <w:tcW w:w="4148" w:type="dxa"/>
            <w:vAlign w:val="center"/>
          </w:tcPr>
          <w:p w14:paraId="39F170A9" w14:textId="4C416592" w:rsidR="005D602F" w:rsidRPr="00A35F6A" w:rsidRDefault="001E4588" w:rsidP="005D602F">
            <w:pPr>
              <w:widowControl/>
              <w:spacing w:line="360" w:lineRule="auto"/>
              <w:jc w:val="left"/>
              <w:rPr>
                <w:rStyle w:val="font31"/>
                <w:color w:val="auto"/>
              </w:rPr>
            </w:pPr>
            <w:proofErr w:type="spellStart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CCG023238.1</w:t>
            </w:r>
            <w:proofErr w:type="spellEnd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(</w:t>
            </w:r>
            <w:proofErr w:type="spellStart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PP2C</w:t>
            </w:r>
            <w:proofErr w:type="spellEnd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)</w:t>
            </w:r>
            <w:r w:rsidR="00302D41" w:rsidRPr="00A35F6A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="005D602F" w:rsidRPr="00A35F6A">
              <w:rPr>
                <w:rStyle w:val="font01"/>
                <w:color w:val="auto"/>
              </w:rPr>
              <w:t>R</w:t>
            </w:r>
          </w:p>
        </w:tc>
        <w:tc>
          <w:tcPr>
            <w:tcW w:w="4148" w:type="dxa"/>
            <w:vAlign w:val="center"/>
          </w:tcPr>
          <w:p w14:paraId="7E7BDBF5" w14:textId="17DF2B69" w:rsidR="005D602F" w:rsidRPr="00A35F6A" w:rsidRDefault="001E4588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TCTCTCCGCCTTCCACATA</w:t>
            </w:r>
            <w:proofErr w:type="spellEnd"/>
          </w:p>
        </w:tc>
      </w:tr>
      <w:tr w:rsidR="00A35F6A" w:rsidRPr="00A35F6A" w14:paraId="78A44978" w14:textId="77777777" w:rsidTr="005D602F">
        <w:tc>
          <w:tcPr>
            <w:tcW w:w="4148" w:type="dxa"/>
            <w:vAlign w:val="center"/>
          </w:tcPr>
          <w:p w14:paraId="1F41B67D" w14:textId="37D6FAE6" w:rsidR="005D602F" w:rsidRPr="00A35F6A" w:rsidRDefault="00302D41" w:rsidP="005D602F">
            <w:pPr>
              <w:widowControl/>
              <w:spacing w:line="360" w:lineRule="auto"/>
              <w:jc w:val="left"/>
              <w:rPr>
                <w:rStyle w:val="font31"/>
                <w:color w:val="auto"/>
              </w:rPr>
            </w:pPr>
            <w:proofErr w:type="spellStart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CCG012125.1</w:t>
            </w:r>
            <w:proofErr w:type="spellEnd"/>
            <w:r w:rsidR="001E4588" w:rsidRPr="00A35F6A">
              <w:rPr>
                <w:rFonts w:ascii="Times New Roman" w:hAnsi="Times New Roman" w:cs="Times New Roman"/>
                <w:i/>
                <w:iCs/>
                <w:sz w:val="22"/>
              </w:rPr>
              <w:t>(</w:t>
            </w:r>
            <w:proofErr w:type="spellStart"/>
            <w:r w:rsidR="001E4588" w:rsidRPr="00A35F6A">
              <w:rPr>
                <w:rFonts w:ascii="Times New Roman" w:hAnsi="Times New Roman" w:cs="Times New Roman"/>
                <w:i/>
                <w:iCs/>
                <w:sz w:val="22"/>
              </w:rPr>
              <w:t>F3H</w:t>
            </w:r>
            <w:proofErr w:type="spellEnd"/>
            <w:r w:rsidR="001E4588" w:rsidRPr="00A35F6A">
              <w:rPr>
                <w:rFonts w:ascii="Times New Roman" w:hAnsi="Times New Roman" w:cs="Times New Roman"/>
                <w:i/>
                <w:iCs/>
                <w:sz w:val="22"/>
              </w:rPr>
              <w:t>)</w:t>
            </w:r>
            <w:r w:rsidR="005D602F" w:rsidRPr="00A35F6A">
              <w:rPr>
                <w:rStyle w:val="font01"/>
                <w:color w:val="auto"/>
              </w:rPr>
              <w:t>-F</w:t>
            </w:r>
          </w:p>
        </w:tc>
        <w:tc>
          <w:tcPr>
            <w:tcW w:w="4148" w:type="dxa"/>
            <w:vAlign w:val="center"/>
          </w:tcPr>
          <w:p w14:paraId="370291E8" w14:textId="4B7E763C" w:rsidR="005D602F" w:rsidRPr="00A35F6A" w:rsidRDefault="001E4588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GGAGCAGTACAGTGAGAGATTG</w:t>
            </w:r>
            <w:proofErr w:type="spellEnd"/>
          </w:p>
        </w:tc>
      </w:tr>
      <w:tr w:rsidR="005D602F" w:rsidRPr="00A35F6A" w14:paraId="69E884C3" w14:textId="77777777" w:rsidTr="005D602F">
        <w:tc>
          <w:tcPr>
            <w:tcW w:w="4148" w:type="dxa"/>
            <w:vAlign w:val="center"/>
          </w:tcPr>
          <w:p w14:paraId="221106BF" w14:textId="203A0FA7" w:rsidR="005D602F" w:rsidRPr="00A35F6A" w:rsidRDefault="001E4588" w:rsidP="005D602F">
            <w:pPr>
              <w:widowControl/>
              <w:spacing w:line="360" w:lineRule="auto"/>
              <w:jc w:val="left"/>
              <w:rPr>
                <w:rStyle w:val="font31"/>
                <w:color w:val="auto"/>
              </w:rPr>
            </w:pPr>
            <w:proofErr w:type="spellStart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CCG012125.1</w:t>
            </w:r>
            <w:proofErr w:type="spellEnd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(</w:t>
            </w:r>
            <w:proofErr w:type="spellStart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F3H</w:t>
            </w:r>
            <w:proofErr w:type="spellEnd"/>
            <w:r w:rsidRPr="00A35F6A">
              <w:rPr>
                <w:rFonts w:ascii="Times New Roman" w:hAnsi="Times New Roman" w:cs="Times New Roman"/>
                <w:i/>
                <w:iCs/>
                <w:sz w:val="22"/>
              </w:rPr>
              <w:t>)</w:t>
            </w:r>
            <w:r w:rsidR="00302D41" w:rsidRPr="00A35F6A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="005D602F" w:rsidRPr="00A35F6A">
              <w:rPr>
                <w:rStyle w:val="font01"/>
                <w:color w:val="auto"/>
              </w:rPr>
              <w:t>R</w:t>
            </w:r>
          </w:p>
        </w:tc>
        <w:tc>
          <w:tcPr>
            <w:tcW w:w="4148" w:type="dxa"/>
            <w:vAlign w:val="center"/>
          </w:tcPr>
          <w:p w14:paraId="023C99E5" w14:textId="12CF7A1C" w:rsidR="005D602F" w:rsidRPr="00A35F6A" w:rsidRDefault="001E4588" w:rsidP="005D60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CTTGGTCAAAGCCTCCTTCT</w:t>
            </w:r>
            <w:proofErr w:type="spellEnd"/>
          </w:p>
        </w:tc>
      </w:tr>
    </w:tbl>
    <w:p w14:paraId="66E5EC74" w14:textId="77777777" w:rsidR="005D602F" w:rsidRPr="00A35F6A" w:rsidRDefault="005D602F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A35F6A">
        <w:rPr>
          <w:rFonts w:ascii="Times New Roman" w:hAnsi="Times New Roman" w:cs="Times New Roman"/>
          <w:b/>
          <w:bCs/>
          <w:sz w:val="22"/>
        </w:rPr>
        <w:br w:type="page"/>
      </w:r>
    </w:p>
    <w:p w14:paraId="302BBCD1" w14:textId="5132B45A" w:rsidR="005D602F" w:rsidRPr="00A35F6A" w:rsidRDefault="005D602F" w:rsidP="005166C7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A35F6A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proofErr w:type="spellStart"/>
      <w:r w:rsidRPr="00A35F6A">
        <w:rPr>
          <w:rFonts w:ascii="Times New Roman" w:hAnsi="Times New Roman" w:cs="Times New Roman"/>
          <w:b/>
          <w:bCs/>
          <w:sz w:val="22"/>
        </w:rPr>
        <w:t>S2</w:t>
      </w:r>
      <w:proofErr w:type="spellEnd"/>
      <w:r w:rsidRPr="00A35F6A">
        <w:rPr>
          <w:rFonts w:ascii="Times New Roman" w:hAnsi="Times New Roman" w:cs="Times New Roman"/>
          <w:b/>
          <w:bCs/>
          <w:sz w:val="22"/>
        </w:rPr>
        <w:t xml:space="preserve">. Summary of </w:t>
      </w:r>
      <w:r w:rsidR="00BA62E4" w:rsidRPr="00A35F6A">
        <w:rPr>
          <w:rFonts w:ascii="Times New Roman" w:hAnsi="Times New Roman" w:cs="Times New Roman"/>
          <w:b/>
          <w:bCs/>
          <w:iCs/>
          <w:sz w:val="22"/>
        </w:rPr>
        <w:t>RNA-</w:t>
      </w:r>
      <w:r w:rsidR="00BA62E4" w:rsidRPr="00A35F6A">
        <w:rPr>
          <w:rFonts w:ascii="Times New Roman" w:hAnsi="Times New Roman" w:cs="Times New Roman" w:hint="eastAsia"/>
          <w:b/>
          <w:bCs/>
          <w:iCs/>
          <w:sz w:val="22"/>
        </w:rPr>
        <w:t>seq</w:t>
      </w:r>
      <w:r w:rsidRPr="00A35F6A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pPr w:leftFromText="180" w:rightFromText="180" w:horzAnchor="margin" w:tblpY="735"/>
        <w:tblW w:w="82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1202"/>
        <w:gridCol w:w="709"/>
        <w:gridCol w:w="871"/>
        <w:gridCol w:w="1649"/>
        <w:gridCol w:w="1430"/>
        <w:gridCol w:w="1415"/>
      </w:tblGrid>
      <w:tr w:rsidR="00A35F6A" w:rsidRPr="00A35F6A" w14:paraId="4DF2A826" w14:textId="77777777" w:rsidTr="009B2EB3">
        <w:trPr>
          <w:trHeight w:val="922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A40F80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Sampl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F34EE8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Clean reads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26F6F7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Q30</w:t>
            </w:r>
            <w:proofErr w:type="spellEnd"/>
            <w:r w:rsidRPr="00A35F6A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DD5605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GC content (%)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39D40F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Total mapped reads (Percentage in clean reads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891FE9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Multiple mapped reads (Percentage in clean reads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9A0D07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Uniquely mapped reads (Percentage in clean reads)</w:t>
            </w:r>
          </w:p>
        </w:tc>
      </w:tr>
      <w:tr w:rsidR="00A35F6A" w:rsidRPr="00A35F6A" w14:paraId="1B8B383C" w14:textId="77777777" w:rsidTr="009B2EB3">
        <w:trPr>
          <w:trHeight w:val="193"/>
        </w:trPr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299524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D_0h_1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4B7006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2,132,106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159063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95.23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51099F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7.88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EAE291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39,331,362</w:t>
            </w:r>
          </w:p>
          <w:p w14:paraId="1702AB4C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93.35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72352F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1,918,071</w:t>
            </w:r>
          </w:p>
          <w:p w14:paraId="246F3D38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4.55%)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8C4B75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37,413,291</w:t>
            </w:r>
          </w:p>
          <w:p w14:paraId="5337B799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88.8%)</w:t>
            </w:r>
          </w:p>
        </w:tc>
      </w:tr>
      <w:tr w:rsidR="00A35F6A" w:rsidRPr="00A35F6A" w14:paraId="7DCB3DA0" w14:textId="77777777" w:rsidTr="009B2EB3">
        <w:trPr>
          <w:trHeight w:val="193"/>
        </w:trPr>
        <w:tc>
          <w:tcPr>
            <w:tcW w:w="985" w:type="dxa"/>
            <w:shd w:val="clear" w:color="auto" w:fill="auto"/>
            <w:noWrap/>
            <w:hideMark/>
          </w:tcPr>
          <w:p w14:paraId="46F90C7F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D_0h_2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hideMark/>
          </w:tcPr>
          <w:p w14:paraId="5B612E8A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3,776,378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14:paraId="3A434C22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95.16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2CC92B0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7.75</w:t>
            </w:r>
          </w:p>
        </w:tc>
        <w:tc>
          <w:tcPr>
            <w:tcW w:w="1655" w:type="dxa"/>
            <w:shd w:val="clear" w:color="auto" w:fill="auto"/>
            <w:noWrap/>
            <w:hideMark/>
          </w:tcPr>
          <w:p w14:paraId="3D2437B7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0,869,740</w:t>
            </w:r>
          </w:p>
          <w:p w14:paraId="317A2FCA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93.36%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78816B9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1,605,138</w:t>
            </w:r>
          </w:p>
          <w:p w14:paraId="7ADC95D7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3.67%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B6D42C0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39,264,602</w:t>
            </w:r>
          </w:p>
          <w:p w14:paraId="29A6C473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89.69%)</w:t>
            </w:r>
          </w:p>
        </w:tc>
      </w:tr>
      <w:tr w:rsidR="00A35F6A" w:rsidRPr="00A35F6A" w14:paraId="0C7B4D61" w14:textId="77777777" w:rsidTr="009B2EB3">
        <w:trPr>
          <w:trHeight w:val="193"/>
        </w:trPr>
        <w:tc>
          <w:tcPr>
            <w:tcW w:w="985" w:type="dxa"/>
            <w:shd w:val="clear" w:color="auto" w:fill="auto"/>
            <w:noWrap/>
            <w:hideMark/>
          </w:tcPr>
          <w:p w14:paraId="790818C2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D_0h_3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hideMark/>
          </w:tcPr>
          <w:p w14:paraId="46AAD192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5,892,522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14:paraId="2236BB10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95.41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8B3134E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7.74</w:t>
            </w:r>
          </w:p>
        </w:tc>
        <w:tc>
          <w:tcPr>
            <w:tcW w:w="1655" w:type="dxa"/>
            <w:shd w:val="clear" w:color="auto" w:fill="auto"/>
            <w:noWrap/>
            <w:hideMark/>
          </w:tcPr>
          <w:p w14:paraId="78F85D8A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2,767,680</w:t>
            </w:r>
          </w:p>
          <w:p w14:paraId="6B297EE7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93.19%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1F642DA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1,561,285</w:t>
            </w:r>
          </w:p>
          <w:p w14:paraId="4F6F846E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3.4%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043844A2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1,206,395</w:t>
            </w:r>
          </w:p>
          <w:p w14:paraId="7DADB811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89.79%)</w:t>
            </w:r>
          </w:p>
        </w:tc>
      </w:tr>
      <w:tr w:rsidR="00A35F6A" w:rsidRPr="00A35F6A" w14:paraId="03F3FF92" w14:textId="77777777" w:rsidTr="009B2EB3">
        <w:trPr>
          <w:trHeight w:val="193"/>
        </w:trPr>
        <w:tc>
          <w:tcPr>
            <w:tcW w:w="985" w:type="dxa"/>
            <w:shd w:val="clear" w:color="auto" w:fill="auto"/>
            <w:noWrap/>
            <w:hideMark/>
          </w:tcPr>
          <w:p w14:paraId="7154369C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D_2h_1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hideMark/>
          </w:tcPr>
          <w:p w14:paraId="46BFFD9A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5,856,492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14:paraId="4E70CB65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95.18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837C259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7.48</w:t>
            </w:r>
          </w:p>
        </w:tc>
        <w:tc>
          <w:tcPr>
            <w:tcW w:w="1655" w:type="dxa"/>
            <w:shd w:val="clear" w:color="auto" w:fill="auto"/>
            <w:noWrap/>
            <w:hideMark/>
          </w:tcPr>
          <w:p w14:paraId="6E27B64F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39,331,362</w:t>
            </w:r>
          </w:p>
          <w:p w14:paraId="0489D6B6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93.35%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6FEA7B6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2,859,831</w:t>
            </w:r>
          </w:p>
          <w:p w14:paraId="6274AF4E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6.24%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1763A66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39,791,931</w:t>
            </w:r>
          </w:p>
          <w:p w14:paraId="1FAB2696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86.77%)</w:t>
            </w:r>
          </w:p>
        </w:tc>
      </w:tr>
      <w:tr w:rsidR="00A35F6A" w:rsidRPr="00A35F6A" w14:paraId="15C73762" w14:textId="77777777" w:rsidTr="009B2EB3">
        <w:trPr>
          <w:trHeight w:val="193"/>
        </w:trPr>
        <w:tc>
          <w:tcPr>
            <w:tcW w:w="985" w:type="dxa"/>
            <w:shd w:val="clear" w:color="auto" w:fill="auto"/>
            <w:noWrap/>
            <w:hideMark/>
          </w:tcPr>
          <w:p w14:paraId="42A0248F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D_2h_2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hideMark/>
          </w:tcPr>
          <w:p w14:paraId="14A75559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1,804,404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14:paraId="7281F12D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95.08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E0E2DE0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7.54</w:t>
            </w:r>
          </w:p>
        </w:tc>
        <w:tc>
          <w:tcPr>
            <w:tcW w:w="1655" w:type="dxa"/>
            <w:shd w:val="clear" w:color="auto" w:fill="auto"/>
            <w:noWrap/>
            <w:hideMark/>
          </w:tcPr>
          <w:p w14:paraId="0102E530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0,869,740</w:t>
            </w:r>
          </w:p>
          <w:p w14:paraId="671F0AD2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93.36%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2CEF16D3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1,494,862</w:t>
            </w:r>
          </w:p>
          <w:p w14:paraId="6B4B573E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3.58%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45EE760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37,575,606</w:t>
            </w:r>
          </w:p>
          <w:p w14:paraId="07DF1F7A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89.88%)</w:t>
            </w:r>
          </w:p>
        </w:tc>
      </w:tr>
      <w:tr w:rsidR="00A35F6A" w:rsidRPr="00A35F6A" w14:paraId="032C1894" w14:textId="77777777" w:rsidTr="009B2EB3">
        <w:trPr>
          <w:trHeight w:val="193"/>
        </w:trPr>
        <w:tc>
          <w:tcPr>
            <w:tcW w:w="985" w:type="dxa"/>
            <w:shd w:val="clear" w:color="auto" w:fill="auto"/>
            <w:noWrap/>
            <w:hideMark/>
          </w:tcPr>
          <w:p w14:paraId="16A45696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D_2h_3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hideMark/>
          </w:tcPr>
          <w:p w14:paraId="399A83DF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3,084,806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14:paraId="77C1D182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95.0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18F5DB6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7.64</w:t>
            </w:r>
          </w:p>
        </w:tc>
        <w:tc>
          <w:tcPr>
            <w:tcW w:w="1655" w:type="dxa"/>
            <w:shd w:val="clear" w:color="auto" w:fill="auto"/>
            <w:noWrap/>
            <w:hideMark/>
          </w:tcPr>
          <w:p w14:paraId="540B0820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2,767,680</w:t>
            </w:r>
          </w:p>
          <w:p w14:paraId="46439AE0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93.19%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2A9968C1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1,723,642</w:t>
            </w:r>
          </w:p>
          <w:p w14:paraId="5A5484BC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4.0%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7750B37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38,296,666</w:t>
            </w:r>
          </w:p>
          <w:p w14:paraId="603C44E6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88.89%)</w:t>
            </w:r>
          </w:p>
        </w:tc>
      </w:tr>
      <w:tr w:rsidR="00A35F6A" w:rsidRPr="00A35F6A" w14:paraId="0C1AAF1B" w14:textId="77777777" w:rsidTr="009B2EB3">
        <w:trPr>
          <w:trHeight w:val="193"/>
        </w:trPr>
        <w:tc>
          <w:tcPr>
            <w:tcW w:w="985" w:type="dxa"/>
            <w:shd w:val="clear" w:color="auto" w:fill="auto"/>
            <w:noWrap/>
            <w:hideMark/>
          </w:tcPr>
          <w:p w14:paraId="4DB7A441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D_24h_1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hideMark/>
          </w:tcPr>
          <w:p w14:paraId="19253E30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7,073,278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14:paraId="44CF897C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93.8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8DA2FEA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7.33</w:t>
            </w:r>
          </w:p>
        </w:tc>
        <w:tc>
          <w:tcPr>
            <w:tcW w:w="1655" w:type="dxa"/>
            <w:shd w:val="clear" w:color="auto" w:fill="auto"/>
            <w:noWrap/>
            <w:hideMark/>
          </w:tcPr>
          <w:p w14:paraId="156D03FE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2,159,359</w:t>
            </w:r>
          </w:p>
          <w:p w14:paraId="123EF4E7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89.56%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1445FC4A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2,654,838</w:t>
            </w:r>
          </w:p>
          <w:p w14:paraId="5BEC6977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5.64%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796D81E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39,504,521</w:t>
            </w:r>
          </w:p>
          <w:p w14:paraId="10EDC13B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83.92%)</w:t>
            </w:r>
          </w:p>
        </w:tc>
      </w:tr>
      <w:tr w:rsidR="00A35F6A" w:rsidRPr="00A35F6A" w14:paraId="41FE1212" w14:textId="77777777" w:rsidTr="009B2EB3">
        <w:trPr>
          <w:trHeight w:val="193"/>
        </w:trPr>
        <w:tc>
          <w:tcPr>
            <w:tcW w:w="985" w:type="dxa"/>
            <w:shd w:val="clear" w:color="auto" w:fill="auto"/>
            <w:noWrap/>
            <w:hideMark/>
          </w:tcPr>
          <w:p w14:paraId="76BC5AE6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D_24h_2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hideMark/>
          </w:tcPr>
          <w:p w14:paraId="32F81D52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9,195,586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14:paraId="73899EB0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93.7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199C638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7.15</w:t>
            </w:r>
          </w:p>
        </w:tc>
        <w:tc>
          <w:tcPr>
            <w:tcW w:w="1655" w:type="dxa"/>
            <w:shd w:val="clear" w:color="auto" w:fill="auto"/>
            <w:noWrap/>
            <w:hideMark/>
          </w:tcPr>
          <w:p w14:paraId="035604A0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4,479,994</w:t>
            </w:r>
          </w:p>
          <w:p w14:paraId="15FC1D09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90.41%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03F29602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2,877,047</w:t>
            </w:r>
          </w:p>
          <w:p w14:paraId="0C71739F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5.85%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76D5CD4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1,602,947</w:t>
            </w:r>
          </w:p>
          <w:p w14:paraId="398F1AA6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84.57%)</w:t>
            </w:r>
          </w:p>
        </w:tc>
      </w:tr>
      <w:tr w:rsidR="00A35F6A" w:rsidRPr="00A35F6A" w14:paraId="3644194A" w14:textId="77777777" w:rsidTr="009B2EB3">
        <w:trPr>
          <w:trHeight w:val="193"/>
        </w:trPr>
        <w:tc>
          <w:tcPr>
            <w:tcW w:w="985" w:type="dxa"/>
            <w:shd w:val="clear" w:color="auto" w:fill="auto"/>
            <w:noWrap/>
            <w:hideMark/>
          </w:tcPr>
          <w:p w14:paraId="4B08061E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D_24h_3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hideMark/>
          </w:tcPr>
          <w:p w14:paraId="0DDF94FA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4,544,988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14:paraId="5562F9C2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93.39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114777E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7.61</w:t>
            </w:r>
          </w:p>
        </w:tc>
        <w:tc>
          <w:tcPr>
            <w:tcW w:w="1655" w:type="dxa"/>
            <w:shd w:val="clear" w:color="auto" w:fill="auto"/>
            <w:noWrap/>
            <w:hideMark/>
          </w:tcPr>
          <w:p w14:paraId="19390BD2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0,930,512</w:t>
            </w:r>
          </w:p>
          <w:p w14:paraId="3C87321C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91.89%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299A2634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,236,663</w:t>
            </w:r>
          </w:p>
          <w:p w14:paraId="19B85E0D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9.51%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0FCE54C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36,693,849</w:t>
            </w:r>
          </w:p>
          <w:p w14:paraId="10F586E1" w14:textId="77777777" w:rsidR="009B2EB3" w:rsidRPr="00A35F6A" w:rsidRDefault="009B2EB3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(82.37%)</w:t>
            </w:r>
          </w:p>
        </w:tc>
      </w:tr>
    </w:tbl>
    <w:p w14:paraId="3618A633" w14:textId="77777777" w:rsidR="009B2EB3" w:rsidRPr="00A35F6A" w:rsidRDefault="009B2EB3" w:rsidP="005166C7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A35F6A">
        <w:rPr>
          <w:rFonts w:ascii="Times New Roman" w:hAnsi="Times New Roman" w:cs="Times New Roman"/>
          <w:sz w:val="22"/>
        </w:rPr>
        <w:br w:type="page"/>
      </w:r>
    </w:p>
    <w:p w14:paraId="174B4423" w14:textId="182037A8" w:rsidR="009B2EB3" w:rsidRPr="00A35F6A" w:rsidRDefault="009B2EB3" w:rsidP="005166C7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A35F6A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proofErr w:type="spellStart"/>
      <w:r w:rsidRPr="00A35F6A">
        <w:rPr>
          <w:rFonts w:ascii="Times New Roman" w:hAnsi="Times New Roman" w:cs="Times New Roman"/>
          <w:b/>
          <w:sz w:val="22"/>
        </w:rPr>
        <w:t>S</w:t>
      </w:r>
      <w:r w:rsidR="00CE6B7A" w:rsidRPr="00A35F6A">
        <w:rPr>
          <w:rFonts w:ascii="Times New Roman" w:hAnsi="Times New Roman" w:cs="Times New Roman"/>
          <w:b/>
          <w:sz w:val="22"/>
        </w:rPr>
        <w:t>3</w:t>
      </w:r>
      <w:proofErr w:type="spellEnd"/>
      <w:r w:rsidR="00F2624D" w:rsidRPr="00A35F6A">
        <w:rPr>
          <w:rFonts w:ascii="Times New Roman" w:hAnsi="Times New Roman" w:cs="Times New Roman"/>
          <w:b/>
          <w:sz w:val="22"/>
        </w:rPr>
        <w:t>.</w:t>
      </w:r>
      <w:r w:rsidRPr="00A35F6A">
        <w:rPr>
          <w:rFonts w:ascii="Times New Roman" w:hAnsi="Times New Roman" w:cs="Times New Roman"/>
          <w:sz w:val="22"/>
        </w:rPr>
        <w:t xml:space="preserve"> </w:t>
      </w:r>
      <w:r w:rsidR="003C3025" w:rsidRPr="00A35F6A">
        <w:rPr>
          <w:rFonts w:ascii="Times New Roman" w:hAnsi="Times New Roman" w:cs="Times New Roman"/>
          <w:sz w:val="22"/>
        </w:rPr>
        <w:t xml:space="preserve">Top </w:t>
      </w:r>
      <w:r w:rsidR="00A10049" w:rsidRPr="00A35F6A">
        <w:rPr>
          <w:rFonts w:ascii="Times New Roman" w:hAnsi="Times New Roman" w:cs="Times New Roman"/>
          <w:sz w:val="22"/>
        </w:rPr>
        <w:t>4</w:t>
      </w:r>
      <w:r w:rsidR="003C3025" w:rsidRPr="00A35F6A">
        <w:rPr>
          <w:rFonts w:ascii="Times New Roman" w:hAnsi="Times New Roman" w:cs="Times New Roman"/>
          <w:sz w:val="22"/>
        </w:rPr>
        <w:t xml:space="preserve"> </w:t>
      </w:r>
      <w:proofErr w:type="spellStart"/>
      <w:r w:rsidR="003C3025" w:rsidRPr="00A35F6A">
        <w:rPr>
          <w:rFonts w:ascii="Times New Roman" w:hAnsi="Times New Roman" w:cs="Times New Roman"/>
          <w:sz w:val="22"/>
        </w:rPr>
        <w:t>KEGG</w:t>
      </w:r>
      <w:proofErr w:type="spellEnd"/>
      <w:r w:rsidR="003C3025" w:rsidRPr="00A35F6A">
        <w:rPr>
          <w:rFonts w:ascii="Times New Roman" w:hAnsi="Times New Roman" w:cs="Times New Roman"/>
          <w:sz w:val="22"/>
        </w:rPr>
        <w:t xml:space="preserve"> pathways of </w:t>
      </w:r>
      <w:proofErr w:type="spellStart"/>
      <w:r w:rsidR="003C3025" w:rsidRPr="00A35F6A">
        <w:rPr>
          <w:rFonts w:ascii="Times New Roman" w:hAnsi="Times New Roman" w:cs="Times New Roman"/>
          <w:sz w:val="22"/>
        </w:rPr>
        <w:t>DEGs</w:t>
      </w:r>
      <w:proofErr w:type="spellEnd"/>
      <w:r w:rsidR="003C3025" w:rsidRPr="00A35F6A">
        <w:rPr>
          <w:rFonts w:ascii="Times New Roman" w:hAnsi="Times New Roman" w:cs="Times New Roman"/>
          <w:sz w:val="22"/>
        </w:rPr>
        <w:t xml:space="preserve"> in </w:t>
      </w:r>
      <w:proofErr w:type="spellStart"/>
      <w:r w:rsidR="003C3025" w:rsidRPr="00A35F6A">
        <w:rPr>
          <w:rFonts w:ascii="Times New Roman" w:hAnsi="Times New Roman" w:cs="Times New Roman"/>
          <w:sz w:val="22"/>
        </w:rPr>
        <w:t>D_0h</w:t>
      </w:r>
      <w:proofErr w:type="spellEnd"/>
      <w:r w:rsidR="003C3025" w:rsidRPr="00A35F6A">
        <w:rPr>
          <w:rFonts w:ascii="Times New Roman" w:hAnsi="Times New Roman" w:cs="Times New Roman"/>
          <w:sz w:val="22"/>
        </w:rPr>
        <w:t xml:space="preserve"> vs. </w:t>
      </w:r>
      <w:proofErr w:type="spellStart"/>
      <w:r w:rsidR="003C3025" w:rsidRPr="00A35F6A">
        <w:rPr>
          <w:rFonts w:ascii="Times New Roman" w:hAnsi="Times New Roman" w:cs="Times New Roman"/>
          <w:sz w:val="22"/>
        </w:rPr>
        <w:t>D_12h</w:t>
      </w:r>
      <w:proofErr w:type="spellEnd"/>
      <w:r w:rsidR="003C3025" w:rsidRPr="00A35F6A">
        <w:rPr>
          <w:rFonts w:ascii="Times New Roman" w:hAnsi="Times New Roman" w:cs="Times New Roman"/>
          <w:sz w:val="22"/>
        </w:rPr>
        <w:t xml:space="preserve"> and </w:t>
      </w:r>
      <w:proofErr w:type="spellStart"/>
      <w:r w:rsidR="003C3025" w:rsidRPr="00A35F6A">
        <w:rPr>
          <w:rFonts w:ascii="Times New Roman" w:hAnsi="Times New Roman" w:cs="Times New Roman"/>
          <w:sz w:val="22"/>
        </w:rPr>
        <w:t>D_0h</w:t>
      </w:r>
      <w:proofErr w:type="spellEnd"/>
      <w:r w:rsidR="003C3025" w:rsidRPr="00A35F6A">
        <w:rPr>
          <w:rFonts w:ascii="Times New Roman" w:hAnsi="Times New Roman" w:cs="Times New Roman"/>
          <w:sz w:val="22"/>
        </w:rPr>
        <w:t xml:space="preserve"> vs. </w:t>
      </w:r>
      <w:proofErr w:type="spellStart"/>
      <w:r w:rsidR="003C3025" w:rsidRPr="00A35F6A">
        <w:rPr>
          <w:rFonts w:ascii="Times New Roman" w:hAnsi="Times New Roman" w:cs="Times New Roman"/>
          <w:sz w:val="22"/>
        </w:rPr>
        <w:t>D_24h</w:t>
      </w:r>
      <w:proofErr w:type="spellEnd"/>
      <w:r w:rsidR="003C3025" w:rsidRPr="00A35F6A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5"/>
        <w:gridCol w:w="1034"/>
        <w:gridCol w:w="1275"/>
        <w:gridCol w:w="3261"/>
        <w:gridCol w:w="1071"/>
      </w:tblGrid>
      <w:tr w:rsidR="00A35F6A" w:rsidRPr="00A35F6A" w14:paraId="56EAF634" w14:textId="77777777" w:rsidTr="003C3025"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</w:tcPr>
          <w:p w14:paraId="42A97DAD" w14:textId="77777777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</w:tcPr>
          <w:p w14:paraId="7B4734C7" w14:textId="25ABB567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5C0BBD0" w14:textId="089A8C42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Pathway id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7DF20EC6" w14:textId="04111BFF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14:paraId="4A2DB7A4" w14:textId="140CF6D3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P-adjust</w:t>
            </w:r>
          </w:p>
        </w:tc>
      </w:tr>
      <w:tr w:rsidR="00A35F6A" w:rsidRPr="00A35F6A" w14:paraId="001BD29F" w14:textId="77777777" w:rsidTr="003C3025">
        <w:tc>
          <w:tcPr>
            <w:tcW w:w="1655" w:type="dxa"/>
            <w:vMerge w:val="restart"/>
            <w:tcBorders>
              <w:left w:val="nil"/>
              <w:right w:val="nil"/>
            </w:tcBorders>
            <w:vAlign w:val="center"/>
          </w:tcPr>
          <w:p w14:paraId="0EF40AC0" w14:textId="3DDC02AB" w:rsidR="00752FA7" w:rsidRPr="00A35F6A" w:rsidRDefault="00BD11D9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D_2h</w:t>
            </w:r>
            <w:proofErr w:type="spellEnd"/>
            <w:r w:rsidRPr="00A35F6A">
              <w:rPr>
                <w:rFonts w:ascii="Times New Roman" w:hAnsi="Times New Roman" w:cs="Times New Roman"/>
                <w:sz w:val="22"/>
              </w:rPr>
              <w:t xml:space="preserve"> vs. </w:t>
            </w: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D_0h</w:t>
            </w:r>
            <w:proofErr w:type="spellEnd"/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434D23C5" w14:textId="6ADD343B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1620301" w14:textId="58B66E1E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map04075</w:t>
            </w:r>
            <w:proofErr w:type="spellEnd"/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2819E6F3" w14:textId="3FBC00F3" w:rsidR="00752FA7" w:rsidRPr="00A35F6A" w:rsidRDefault="00BD11D9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Plant hormone signal transduction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04BDCADA" w14:textId="614BDEC8" w:rsidR="00752FA7" w:rsidRPr="00A35F6A" w:rsidRDefault="00BD11D9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A35F6A" w:rsidRPr="00A35F6A" w14:paraId="41F05CDD" w14:textId="77777777" w:rsidTr="003C3025">
        <w:tc>
          <w:tcPr>
            <w:tcW w:w="1655" w:type="dxa"/>
            <w:vMerge/>
            <w:tcBorders>
              <w:left w:val="nil"/>
              <w:right w:val="nil"/>
            </w:tcBorders>
          </w:tcPr>
          <w:p w14:paraId="466BC92F" w14:textId="77777777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011E0BD" w14:textId="32669585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E775DF" w14:textId="387FE971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map04626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2A1C33B" w14:textId="432E264A" w:rsidR="00752FA7" w:rsidRPr="00A35F6A" w:rsidRDefault="00BD11D9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Plant-pathogen interac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2CB7265" w14:textId="36AE8F80" w:rsidR="00752FA7" w:rsidRPr="00A35F6A" w:rsidRDefault="00BD11D9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A35F6A" w:rsidRPr="00A35F6A" w14:paraId="0ECEB79B" w14:textId="77777777" w:rsidTr="003C3025">
        <w:tc>
          <w:tcPr>
            <w:tcW w:w="1655" w:type="dxa"/>
            <w:vMerge/>
            <w:tcBorders>
              <w:left w:val="nil"/>
              <w:right w:val="nil"/>
            </w:tcBorders>
          </w:tcPr>
          <w:p w14:paraId="3D2771C3" w14:textId="77777777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D4419C3" w14:textId="4957C1D2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9D121A" w14:textId="4CA711B1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map00500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CCC3521" w14:textId="4CF39B5E" w:rsidR="00752FA7" w:rsidRPr="00A35F6A" w:rsidRDefault="00BD11D9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Starch and sucrose metabolis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11F09FB" w14:textId="33F8E806" w:rsidR="00752FA7" w:rsidRPr="00A35F6A" w:rsidRDefault="00BD11D9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A35F6A" w:rsidRPr="00A35F6A" w14:paraId="748182FA" w14:textId="77777777" w:rsidTr="003C3025">
        <w:tc>
          <w:tcPr>
            <w:tcW w:w="16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51794F" w14:textId="77777777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78805" w14:textId="5D270476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9E3C2" w14:textId="17E03873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map04016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36F4F" w14:textId="41875F4B" w:rsidR="00752FA7" w:rsidRPr="00A35F6A" w:rsidRDefault="00BD11D9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MAPK signaling pathway - plan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1D769" w14:textId="15530302" w:rsidR="00752FA7" w:rsidRPr="00A35F6A" w:rsidRDefault="00BD11D9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A35F6A" w:rsidRPr="00A35F6A" w14:paraId="7B713204" w14:textId="77777777" w:rsidTr="003C3025">
        <w:tc>
          <w:tcPr>
            <w:tcW w:w="1655" w:type="dxa"/>
            <w:vMerge w:val="restart"/>
            <w:tcBorders>
              <w:left w:val="nil"/>
              <w:right w:val="nil"/>
            </w:tcBorders>
            <w:vAlign w:val="center"/>
          </w:tcPr>
          <w:p w14:paraId="278A94A0" w14:textId="49F7A308" w:rsidR="00752FA7" w:rsidRPr="00A35F6A" w:rsidRDefault="00BD11D9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D_24h</w:t>
            </w:r>
            <w:proofErr w:type="spellEnd"/>
            <w:r w:rsidRPr="00A35F6A">
              <w:rPr>
                <w:rFonts w:ascii="Times New Roman" w:hAnsi="Times New Roman" w:cs="Times New Roman"/>
                <w:sz w:val="22"/>
              </w:rPr>
              <w:t xml:space="preserve"> vs. </w:t>
            </w: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D_0h</w:t>
            </w:r>
            <w:proofErr w:type="spellEnd"/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0A7495DF" w14:textId="716816BC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5A63406" w14:textId="66964C1F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map04075</w:t>
            </w:r>
            <w:proofErr w:type="spellEnd"/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4426A3DE" w14:textId="0E5DBCD7" w:rsidR="00752FA7" w:rsidRPr="00A35F6A" w:rsidRDefault="00BD11D9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Plant hormone signal transduction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196965C0" w14:textId="2CA72BCF" w:rsidR="00752FA7" w:rsidRPr="00A35F6A" w:rsidRDefault="00BD11D9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A35F6A" w:rsidRPr="00A35F6A" w14:paraId="620106B6" w14:textId="77777777" w:rsidTr="003C3025">
        <w:tc>
          <w:tcPr>
            <w:tcW w:w="1655" w:type="dxa"/>
            <w:vMerge/>
            <w:tcBorders>
              <w:left w:val="nil"/>
              <w:right w:val="nil"/>
            </w:tcBorders>
          </w:tcPr>
          <w:p w14:paraId="4098B74B" w14:textId="77777777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DBC8B31" w14:textId="5DFF7703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34B391" w14:textId="2C2A7CB7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map00940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1D97035" w14:textId="75DA2F85" w:rsidR="00752FA7" w:rsidRPr="00A35F6A" w:rsidRDefault="00BD11D9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Phenylpropanoid biosynthesi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DB27361" w14:textId="0A96E8A3" w:rsidR="00752FA7" w:rsidRPr="00A35F6A" w:rsidRDefault="00BD11D9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A35F6A" w:rsidRPr="00A35F6A" w14:paraId="2E883691" w14:textId="77777777" w:rsidTr="00761E92">
        <w:tc>
          <w:tcPr>
            <w:tcW w:w="1655" w:type="dxa"/>
            <w:vMerge/>
            <w:tcBorders>
              <w:left w:val="nil"/>
              <w:right w:val="nil"/>
            </w:tcBorders>
          </w:tcPr>
          <w:p w14:paraId="0E421B4C" w14:textId="77777777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91DF958" w14:textId="19B9A744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F36A6E" w14:textId="450D6A48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map04626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E46C00C" w14:textId="1A51BE43" w:rsidR="00752FA7" w:rsidRPr="00A35F6A" w:rsidRDefault="00BD11D9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Plant-pathogen interac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B426E24" w14:textId="51D02724" w:rsidR="00752FA7" w:rsidRPr="00A35F6A" w:rsidRDefault="00BD11D9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0.042</w:t>
            </w:r>
          </w:p>
        </w:tc>
      </w:tr>
      <w:tr w:rsidR="00A35F6A" w:rsidRPr="00A35F6A" w14:paraId="5F8DBF08" w14:textId="77777777" w:rsidTr="00761E92">
        <w:tc>
          <w:tcPr>
            <w:tcW w:w="1655" w:type="dxa"/>
            <w:vMerge/>
            <w:tcBorders>
              <w:left w:val="nil"/>
              <w:right w:val="nil"/>
            </w:tcBorders>
          </w:tcPr>
          <w:p w14:paraId="5BA55131" w14:textId="77777777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8A2D5" w14:textId="3E381571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BC402" w14:textId="3AC4645F" w:rsidR="00752FA7" w:rsidRPr="00A35F6A" w:rsidRDefault="00752FA7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map04016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B59AB" w14:textId="3302A871" w:rsidR="00752FA7" w:rsidRPr="00A35F6A" w:rsidRDefault="00BD11D9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MAPK signaling pathway - plan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BBFE6" w14:textId="004CF6CE" w:rsidR="00752FA7" w:rsidRPr="00A35F6A" w:rsidRDefault="00BD11D9" w:rsidP="005166C7">
            <w:pPr>
              <w:tabs>
                <w:tab w:val="left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</w:tbl>
    <w:p w14:paraId="1AB4FA31" w14:textId="77777777" w:rsidR="003C3025" w:rsidRPr="00A35F6A" w:rsidRDefault="003C3025" w:rsidP="005166C7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A35F6A">
        <w:rPr>
          <w:rFonts w:ascii="Times New Roman" w:hAnsi="Times New Roman" w:cs="Times New Roman"/>
          <w:sz w:val="22"/>
        </w:rPr>
        <w:br w:type="page"/>
      </w:r>
    </w:p>
    <w:p w14:paraId="79CDC3E8" w14:textId="5D199897" w:rsidR="00752FA7" w:rsidRPr="00A35F6A" w:rsidRDefault="003C3025" w:rsidP="005166C7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A35F6A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proofErr w:type="spellStart"/>
      <w:r w:rsidRPr="00A35F6A">
        <w:rPr>
          <w:rFonts w:ascii="Times New Roman" w:hAnsi="Times New Roman" w:cs="Times New Roman"/>
          <w:b/>
          <w:sz w:val="22"/>
        </w:rPr>
        <w:t>S</w:t>
      </w:r>
      <w:r w:rsidR="00CE6B7A" w:rsidRPr="00A35F6A">
        <w:rPr>
          <w:rFonts w:ascii="Times New Roman" w:hAnsi="Times New Roman" w:cs="Times New Roman"/>
          <w:b/>
          <w:sz w:val="22"/>
        </w:rPr>
        <w:t>4</w:t>
      </w:r>
      <w:proofErr w:type="spellEnd"/>
      <w:r w:rsidR="00F2624D" w:rsidRPr="00A35F6A">
        <w:rPr>
          <w:rFonts w:ascii="Times New Roman" w:hAnsi="Times New Roman" w:cs="Times New Roman"/>
          <w:b/>
          <w:sz w:val="22"/>
        </w:rPr>
        <w:t>.</w:t>
      </w:r>
      <w:r w:rsidRPr="00A35F6A">
        <w:rPr>
          <w:rFonts w:ascii="Times New Roman" w:hAnsi="Times New Roman" w:cs="Times New Roman"/>
          <w:sz w:val="22"/>
        </w:rPr>
        <w:t xml:space="preserve"> Top 3 </w:t>
      </w:r>
      <w:proofErr w:type="spellStart"/>
      <w:r w:rsidRPr="00A35F6A">
        <w:rPr>
          <w:rFonts w:ascii="Times New Roman" w:hAnsi="Times New Roman" w:cs="Times New Roman"/>
          <w:sz w:val="22"/>
        </w:rPr>
        <w:t>KEGG</w:t>
      </w:r>
      <w:proofErr w:type="spellEnd"/>
      <w:r w:rsidRPr="00A35F6A">
        <w:rPr>
          <w:rFonts w:ascii="Times New Roman" w:hAnsi="Times New Roman" w:cs="Times New Roman"/>
          <w:sz w:val="22"/>
        </w:rPr>
        <w:t xml:space="preserve"> pathways of </w:t>
      </w:r>
      <w:proofErr w:type="spellStart"/>
      <w:r w:rsidRPr="00A35F6A">
        <w:rPr>
          <w:rFonts w:ascii="Times New Roman" w:hAnsi="Times New Roman" w:cs="Times New Roman"/>
          <w:sz w:val="22"/>
        </w:rPr>
        <w:t>cluster_1</w:t>
      </w:r>
      <w:proofErr w:type="spellEnd"/>
      <w:r w:rsidR="00A10049" w:rsidRPr="00A35F6A">
        <w:rPr>
          <w:rFonts w:ascii="Times New Roman" w:hAnsi="Times New Roman" w:cs="Times New Roman"/>
          <w:sz w:val="22"/>
        </w:rPr>
        <w:t xml:space="preserve"> </w:t>
      </w:r>
      <w:r w:rsidRPr="00A35F6A">
        <w:rPr>
          <w:rFonts w:ascii="Times New Roman" w:hAnsi="Times New Roman" w:cs="Times New Roman"/>
          <w:sz w:val="22"/>
        </w:rPr>
        <w:t xml:space="preserve">and </w:t>
      </w:r>
      <w:proofErr w:type="spellStart"/>
      <w:r w:rsidRPr="00A35F6A">
        <w:rPr>
          <w:rFonts w:ascii="Times New Roman" w:hAnsi="Times New Roman" w:cs="Times New Roman"/>
          <w:sz w:val="22"/>
        </w:rPr>
        <w:t>cluster_2</w:t>
      </w:r>
      <w:proofErr w:type="spellEnd"/>
      <w:r w:rsidRPr="00A35F6A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8"/>
        <w:gridCol w:w="1135"/>
        <w:gridCol w:w="1276"/>
        <w:gridCol w:w="3544"/>
        <w:gridCol w:w="1213"/>
      </w:tblGrid>
      <w:tr w:rsidR="00A35F6A" w:rsidRPr="00A35F6A" w14:paraId="435D0911" w14:textId="77777777" w:rsidTr="00E5361D"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61AF5F2B" w14:textId="77777777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14:paraId="148084F2" w14:textId="57AF0EE2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FE2EDEF" w14:textId="5F066C95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Pathway id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5FCEA038" w14:textId="5CE25CAD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14E57F9B" w14:textId="3212BF96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P-adjust</w:t>
            </w:r>
          </w:p>
        </w:tc>
      </w:tr>
      <w:tr w:rsidR="00A35F6A" w:rsidRPr="00A35F6A" w14:paraId="63512FB9" w14:textId="77777777" w:rsidTr="00E5361D">
        <w:tc>
          <w:tcPr>
            <w:tcW w:w="112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331AE03" w14:textId="74204223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cluster_1</w:t>
            </w:r>
            <w:proofErr w:type="spellEnd"/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3A18A867" w14:textId="27B8651C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3ED84F5" w14:textId="21790099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map04016</w:t>
            </w:r>
            <w:proofErr w:type="spellEnd"/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4A1252A4" w14:textId="5ED04024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MAPK signaling pathway - plant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3BF93ACA" w14:textId="00938BE3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A35F6A" w:rsidRPr="00A35F6A" w14:paraId="20C330B4" w14:textId="77777777" w:rsidTr="00A10049"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D23E0" w14:textId="77777777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F471C" w14:textId="222190B7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60B5C" w14:textId="6D0FCCC3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map04075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EB118" w14:textId="1C398EFF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plant hormone signal transductio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CDC7B" w14:textId="423E498F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0.039</w:t>
            </w:r>
          </w:p>
        </w:tc>
      </w:tr>
      <w:tr w:rsidR="00A35F6A" w:rsidRPr="00A35F6A" w14:paraId="501C3F61" w14:textId="77777777" w:rsidTr="00A10049">
        <w:tc>
          <w:tcPr>
            <w:tcW w:w="1128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A5BB36" w14:textId="73DC6495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cluster_2</w:t>
            </w:r>
            <w:proofErr w:type="spellEnd"/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4AF43EDE" w14:textId="49B5E377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40BD823" w14:textId="2D41A8C4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map04075</w:t>
            </w:r>
            <w:proofErr w:type="spellEnd"/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656FA887" w14:textId="797EF48C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plant hormone signal transduction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07A13FE1" w14:textId="424961B8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0.017</w:t>
            </w:r>
          </w:p>
        </w:tc>
      </w:tr>
      <w:tr w:rsidR="00E5361D" w:rsidRPr="00A35F6A" w14:paraId="740F096E" w14:textId="77777777" w:rsidTr="00A10049"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B0272" w14:textId="77777777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BBEAE" w14:textId="61E41668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9D40A" w14:textId="171CB86C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6A">
              <w:rPr>
                <w:rFonts w:ascii="Times New Roman" w:hAnsi="Times New Roman" w:cs="Times New Roman"/>
                <w:sz w:val="22"/>
              </w:rPr>
              <w:t>map00941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84A98" w14:textId="51E09C63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_Hlk122205931"/>
            <w:r w:rsidRPr="00A35F6A">
              <w:rPr>
                <w:rFonts w:ascii="Times New Roman" w:hAnsi="Times New Roman" w:cs="Times New Roman"/>
                <w:sz w:val="22"/>
              </w:rPr>
              <w:t>flavonoid biosynthesis</w:t>
            </w:r>
            <w:bookmarkEnd w:id="0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25D37" w14:textId="2AFD9511" w:rsidR="00E5361D" w:rsidRPr="00A35F6A" w:rsidRDefault="00E5361D" w:rsidP="00516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5F6A">
              <w:rPr>
                <w:rFonts w:ascii="Times New Roman" w:hAnsi="Times New Roman" w:cs="Times New Roman"/>
                <w:sz w:val="22"/>
              </w:rPr>
              <w:t>0.017</w:t>
            </w:r>
          </w:p>
        </w:tc>
      </w:tr>
    </w:tbl>
    <w:p w14:paraId="011E58DF" w14:textId="77777777" w:rsidR="00E5361D" w:rsidRPr="00A35F6A" w:rsidRDefault="00E5361D" w:rsidP="005166C7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sectPr w:rsidR="00E5361D" w:rsidRPr="00A35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E693E" w14:textId="77777777" w:rsidR="009279B3" w:rsidRDefault="009279B3" w:rsidP="009B2EB3">
      <w:r>
        <w:separator/>
      </w:r>
    </w:p>
  </w:endnote>
  <w:endnote w:type="continuationSeparator" w:id="0">
    <w:p w14:paraId="1AC7E816" w14:textId="77777777" w:rsidR="009279B3" w:rsidRDefault="009279B3" w:rsidP="009B2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01337" w14:textId="77777777" w:rsidR="009279B3" w:rsidRDefault="009279B3" w:rsidP="009B2EB3">
      <w:r>
        <w:separator/>
      </w:r>
    </w:p>
  </w:footnote>
  <w:footnote w:type="continuationSeparator" w:id="0">
    <w:p w14:paraId="4D96CAEF" w14:textId="77777777" w:rsidR="009279B3" w:rsidRDefault="009279B3" w:rsidP="009B2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4FAE"/>
    <w:rsid w:val="0000216A"/>
    <w:rsid w:val="00027AC8"/>
    <w:rsid w:val="000F2CC1"/>
    <w:rsid w:val="00102407"/>
    <w:rsid w:val="00177A7F"/>
    <w:rsid w:val="00197E6B"/>
    <w:rsid w:val="001E4588"/>
    <w:rsid w:val="001F05EB"/>
    <w:rsid w:val="0025477C"/>
    <w:rsid w:val="002B4140"/>
    <w:rsid w:val="00302D41"/>
    <w:rsid w:val="003C3025"/>
    <w:rsid w:val="00414727"/>
    <w:rsid w:val="00455E19"/>
    <w:rsid w:val="005166C7"/>
    <w:rsid w:val="00561C0B"/>
    <w:rsid w:val="0056294F"/>
    <w:rsid w:val="0058112C"/>
    <w:rsid w:val="005866DA"/>
    <w:rsid w:val="005A57CE"/>
    <w:rsid w:val="005D602F"/>
    <w:rsid w:val="00750531"/>
    <w:rsid w:val="00752FA7"/>
    <w:rsid w:val="00761E92"/>
    <w:rsid w:val="00786FC7"/>
    <w:rsid w:val="008222E7"/>
    <w:rsid w:val="008933D7"/>
    <w:rsid w:val="00921574"/>
    <w:rsid w:val="009279B3"/>
    <w:rsid w:val="00984DA6"/>
    <w:rsid w:val="00997DF5"/>
    <w:rsid w:val="009B2EB3"/>
    <w:rsid w:val="009B7BE9"/>
    <w:rsid w:val="009F4908"/>
    <w:rsid w:val="00A10049"/>
    <w:rsid w:val="00A35F6A"/>
    <w:rsid w:val="00B031ED"/>
    <w:rsid w:val="00B46924"/>
    <w:rsid w:val="00BA0CB1"/>
    <w:rsid w:val="00BA62E4"/>
    <w:rsid w:val="00BB3743"/>
    <w:rsid w:val="00BB7101"/>
    <w:rsid w:val="00BC4610"/>
    <w:rsid w:val="00BD11D9"/>
    <w:rsid w:val="00BF5AEC"/>
    <w:rsid w:val="00C34FAE"/>
    <w:rsid w:val="00C66C90"/>
    <w:rsid w:val="00CC0FF4"/>
    <w:rsid w:val="00CE6B7A"/>
    <w:rsid w:val="00D01B3B"/>
    <w:rsid w:val="00D147C4"/>
    <w:rsid w:val="00D27611"/>
    <w:rsid w:val="00D72826"/>
    <w:rsid w:val="00DA219C"/>
    <w:rsid w:val="00E15888"/>
    <w:rsid w:val="00E32431"/>
    <w:rsid w:val="00E5361D"/>
    <w:rsid w:val="00E55AF4"/>
    <w:rsid w:val="00E61F2E"/>
    <w:rsid w:val="00E83D46"/>
    <w:rsid w:val="00EF237D"/>
    <w:rsid w:val="00F07B14"/>
    <w:rsid w:val="00F2624D"/>
    <w:rsid w:val="00F6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DE4A55"/>
  <w15:chartTrackingRefBased/>
  <w15:docId w15:val="{ED781012-5066-49FF-951B-0DAAE9B8A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E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2E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2E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2EB3"/>
    <w:rPr>
      <w:sz w:val="18"/>
      <w:szCs w:val="18"/>
    </w:rPr>
  </w:style>
  <w:style w:type="table" w:styleId="a7">
    <w:name w:val="Table Grid"/>
    <w:basedOn w:val="a1"/>
    <w:uiPriority w:val="39"/>
    <w:rsid w:val="00752F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F2624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F2624D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F2624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F2624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2624D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F2624D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2624D"/>
    <w:rPr>
      <w:rFonts w:ascii="Segoe UI" w:hAnsi="Segoe UI" w:cs="Segoe UI"/>
      <w:sz w:val="18"/>
      <w:szCs w:val="18"/>
    </w:rPr>
  </w:style>
  <w:style w:type="character" w:customStyle="1" w:styleId="font21">
    <w:name w:val="font21"/>
    <w:basedOn w:val="a0"/>
    <w:rsid w:val="005D602F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5D602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5D602F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4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6</Pages>
  <Words>484</Words>
  <Characters>2761</Characters>
  <Application>Microsoft Office Word</Application>
  <DocSecurity>0</DocSecurity>
  <Lines>23</Lines>
  <Paragraphs>6</Paragraphs>
  <ScaleCrop>false</ScaleCrop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材</dc:creator>
  <cp:keywords/>
  <dc:description/>
  <cp:lastModifiedBy>樗 材</cp:lastModifiedBy>
  <cp:revision>24</cp:revision>
  <dcterms:created xsi:type="dcterms:W3CDTF">2022-01-25T15:44:00Z</dcterms:created>
  <dcterms:modified xsi:type="dcterms:W3CDTF">2023-02-28T09:05:00Z</dcterms:modified>
</cp:coreProperties>
</file>